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F067A" w14:textId="7255413B" w:rsidR="00E74DBA" w:rsidRPr="00106CEE" w:rsidRDefault="00B0477B" w:rsidP="00E74DBA">
      <w:pPr>
        <w:rPr>
          <w:b/>
          <w:sz w:val="36"/>
        </w:rPr>
      </w:pPr>
      <w:r>
        <w:rPr>
          <w:b/>
          <w:sz w:val="36"/>
        </w:rPr>
        <w:t>Supporting</w:t>
      </w:r>
      <w:r w:rsidR="00E74DBA" w:rsidRPr="00106CEE">
        <w:rPr>
          <w:b/>
          <w:sz w:val="36"/>
        </w:rPr>
        <w:t xml:space="preserve"> Material</w:t>
      </w:r>
      <w:r w:rsidR="00106CEE" w:rsidRPr="00106CEE">
        <w:rPr>
          <w:b/>
          <w:sz w:val="36"/>
        </w:rPr>
        <w:t xml:space="preserve"> for</w:t>
      </w:r>
    </w:p>
    <w:p w14:paraId="2F79ABB4" w14:textId="77777777" w:rsidR="00106CEE" w:rsidRDefault="00106CEE" w:rsidP="00E74DBA">
      <w:pPr>
        <w:rPr>
          <w:b/>
        </w:rPr>
      </w:pPr>
    </w:p>
    <w:p w14:paraId="0FF07B42" w14:textId="77777777" w:rsidR="00106CEE" w:rsidRDefault="00106CEE" w:rsidP="00E74DBA">
      <w:pPr>
        <w:rPr>
          <w:b/>
        </w:rPr>
      </w:pPr>
    </w:p>
    <w:p w14:paraId="17B53D17" w14:textId="77777777" w:rsidR="00106CEE" w:rsidRDefault="00106CEE" w:rsidP="00E74DBA">
      <w:pPr>
        <w:rPr>
          <w:b/>
        </w:rPr>
      </w:pPr>
    </w:p>
    <w:p w14:paraId="511B1285" w14:textId="77777777" w:rsidR="00106CEE" w:rsidRPr="00E32C6D" w:rsidRDefault="00106CEE" w:rsidP="00106CEE">
      <w:pPr>
        <w:pStyle w:val="NormalWeb"/>
        <w:spacing w:before="2" w:after="2" w:line="480" w:lineRule="auto"/>
        <w:rPr>
          <w:rStyle w:val="Strong"/>
          <w:sz w:val="28"/>
          <w:szCs w:val="24"/>
        </w:rPr>
      </w:pPr>
      <w:r w:rsidRPr="00E32C6D">
        <w:rPr>
          <w:rStyle w:val="Strong"/>
          <w:sz w:val="28"/>
          <w:szCs w:val="24"/>
        </w:rPr>
        <w:t xml:space="preserve">Recruiting </w:t>
      </w:r>
      <w:r>
        <w:rPr>
          <w:rStyle w:val="Strong"/>
          <w:sz w:val="28"/>
          <w:szCs w:val="24"/>
        </w:rPr>
        <w:t>human microbiome</w:t>
      </w:r>
      <w:r w:rsidRPr="00E32C6D">
        <w:rPr>
          <w:rStyle w:val="Strong"/>
          <w:sz w:val="28"/>
          <w:szCs w:val="24"/>
        </w:rPr>
        <w:t xml:space="preserve"> shot</w:t>
      </w:r>
      <w:bookmarkStart w:id="0" w:name="_GoBack"/>
      <w:bookmarkEnd w:id="0"/>
      <w:r w:rsidRPr="00E32C6D">
        <w:rPr>
          <w:rStyle w:val="Strong"/>
          <w:sz w:val="28"/>
          <w:szCs w:val="24"/>
        </w:rPr>
        <w:t>gun data to site-specific reference genomes</w:t>
      </w:r>
    </w:p>
    <w:p w14:paraId="16A25648" w14:textId="77777777" w:rsidR="00106CEE" w:rsidRDefault="00106CEE" w:rsidP="00106CEE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6CD4B316" w14:textId="77777777" w:rsidR="00106CEE" w:rsidRPr="005B0D42" w:rsidRDefault="00106CEE" w:rsidP="00106CEE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Gary Xie</w:t>
      </w:r>
      <w:r w:rsidRPr="00991947">
        <w:rPr>
          <w:rFonts w:ascii="Arial" w:hAnsi="Arial" w:cs="Arial"/>
          <w:b/>
          <w:color w:val="000000" w:themeColor="text1"/>
          <w:vertAlign w:val="superscript"/>
        </w:rPr>
        <w:t>1</w:t>
      </w:r>
      <w:proofErr w:type="gramStart"/>
      <w:r w:rsidRPr="00991947">
        <w:rPr>
          <w:rFonts w:ascii="Arial" w:hAnsi="Arial" w:cs="Arial"/>
          <w:b/>
          <w:color w:val="000000" w:themeColor="text1"/>
          <w:vertAlign w:val="superscript"/>
        </w:rPr>
        <w:t>,2</w:t>
      </w:r>
      <w:proofErr w:type="gramEnd"/>
      <w:r w:rsidRPr="005B0D42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Pr="005B0D42">
        <w:rPr>
          <w:rFonts w:ascii="Arial" w:hAnsi="Arial" w:cs="Arial"/>
          <w:b/>
          <w:color w:val="000000" w:themeColor="text1"/>
        </w:rPr>
        <w:t>Chien</w:t>
      </w:r>
      <w:proofErr w:type="spellEnd"/>
      <w:r w:rsidRPr="005B0D42">
        <w:rPr>
          <w:rFonts w:ascii="Arial" w:hAnsi="Arial" w:cs="Arial"/>
          <w:b/>
          <w:color w:val="000000" w:themeColor="text1"/>
        </w:rPr>
        <w:t>-Chi Lo</w:t>
      </w:r>
      <w:r w:rsidRPr="00991947">
        <w:rPr>
          <w:rFonts w:ascii="Arial" w:hAnsi="Arial" w:cs="Arial"/>
          <w:b/>
          <w:color w:val="000000" w:themeColor="text1"/>
          <w:vertAlign w:val="superscript"/>
        </w:rPr>
        <w:t>1,2</w:t>
      </w:r>
      <w:r w:rsidRPr="005B0D42">
        <w:rPr>
          <w:rFonts w:ascii="Arial" w:hAnsi="Arial" w:cs="Arial"/>
          <w:b/>
          <w:color w:val="000000" w:themeColor="text1"/>
        </w:rPr>
        <w:t xml:space="preserve">, </w:t>
      </w:r>
      <w:r>
        <w:rPr>
          <w:rFonts w:ascii="Arial" w:hAnsi="Arial" w:cs="Arial"/>
          <w:b/>
          <w:color w:val="000000" w:themeColor="text1"/>
        </w:rPr>
        <w:t>Matthew Scholz</w:t>
      </w:r>
      <w:r w:rsidRPr="00991947">
        <w:rPr>
          <w:rFonts w:ascii="Arial" w:hAnsi="Arial" w:cs="Arial"/>
          <w:b/>
          <w:color w:val="000000" w:themeColor="text1"/>
          <w:vertAlign w:val="superscript"/>
        </w:rPr>
        <w:t>1,2</w:t>
      </w:r>
      <w:r>
        <w:rPr>
          <w:rFonts w:ascii="Arial" w:hAnsi="Arial" w:cs="Arial"/>
          <w:b/>
          <w:color w:val="000000" w:themeColor="text1"/>
        </w:rPr>
        <w:t xml:space="preserve">, </w:t>
      </w:r>
      <w:r w:rsidRPr="005B0D42">
        <w:rPr>
          <w:rFonts w:ascii="Arial" w:hAnsi="Arial" w:cs="Arial"/>
          <w:b/>
          <w:color w:val="000000" w:themeColor="text1"/>
        </w:rPr>
        <w:t>Patrick S. G. Chain</w:t>
      </w:r>
      <w:r w:rsidRPr="00991947">
        <w:rPr>
          <w:rFonts w:ascii="Arial" w:hAnsi="Arial" w:cs="Arial"/>
          <w:b/>
          <w:color w:val="000000" w:themeColor="text1"/>
          <w:vertAlign w:val="superscript"/>
        </w:rPr>
        <w:t>1,2</w:t>
      </w:r>
      <w:r w:rsidRPr="005B0D42">
        <w:rPr>
          <w:rFonts w:ascii="Arial" w:hAnsi="Arial" w:cs="Arial"/>
          <w:b/>
          <w:color w:val="000000" w:themeColor="text1"/>
        </w:rPr>
        <w:t>*</w:t>
      </w:r>
    </w:p>
    <w:p w14:paraId="36E75644" w14:textId="77777777" w:rsidR="00106CEE" w:rsidRPr="005B0D42" w:rsidRDefault="00106CEE" w:rsidP="00106CEE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63E55188" w14:textId="77777777" w:rsidR="00106CEE" w:rsidRPr="005B0D42" w:rsidRDefault="00106CEE" w:rsidP="00106CEE">
      <w:pPr>
        <w:spacing w:line="480" w:lineRule="auto"/>
        <w:outlineLvl w:val="0"/>
        <w:rPr>
          <w:rFonts w:ascii="Arial" w:hAnsi="Arial" w:cs="Arial"/>
          <w:b/>
        </w:rPr>
      </w:pPr>
      <w:r w:rsidRPr="002A05DE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 xml:space="preserve"> </w:t>
      </w:r>
      <w:r w:rsidRPr="005B0D42">
        <w:rPr>
          <w:rFonts w:ascii="Arial" w:hAnsi="Arial" w:cs="Arial"/>
          <w:b/>
        </w:rPr>
        <w:t>Genome Science Group, Los Alamos National Laboratory, Los Alamos, NM 87545</w:t>
      </w:r>
      <w:r w:rsidRPr="005B0D42">
        <w:rPr>
          <w:rFonts w:ascii="Arial" w:hAnsi="Arial" w:cs="Arial"/>
          <w:b/>
          <w:color w:val="000000" w:themeColor="text1"/>
        </w:rPr>
        <w:t>;</w:t>
      </w:r>
    </w:p>
    <w:p w14:paraId="6F75BEA5" w14:textId="77777777" w:rsidR="00106CEE" w:rsidRPr="005B0D42" w:rsidRDefault="00106CEE" w:rsidP="00106CEE">
      <w:pPr>
        <w:spacing w:line="480" w:lineRule="auto"/>
        <w:outlineLvl w:val="0"/>
        <w:rPr>
          <w:rFonts w:ascii="Arial" w:hAnsi="Arial" w:cs="Arial"/>
          <w:b/>
        </w:rPr>
      </w:pPr>
      <w:proofErr w:type="gramStart"/>
      <w:r w:rsidRPr="002A05DE">
        <w:rPr>
          <w:rFonts w:ascii="Arial" w:hAnsi="Arial" w:cs="Arial"/>
          <w:b/>
          <w:vertAlign w:val="superscript"/>
        </w:rPr>
        <w:t>2</w:t>
      </w:r>
      <w:r>
        <w:rPr>
          <w:rFonts w:ascii="Arial" w:hAnsi="Arial" w:cs="Arial"/>
          <w:b/>
        </w:rPr>
        <w:t xml:space="preserve"> </w:t>
      </w:r>
      <w:r w:rsidRPr="005B0D42">
        <w:rPr>
          <w:rFonts w:ascii="Arial" w:hAnsi="Arial" w:cs="Arial"/>
          <w:b/>
        </w:rPr>
        <w:t>Microbial</w:t>
      </w:r>
      <w:proofErr w:type="gramEnd"/>
      <w:r w:rsidRPr="005B0D42">
        <w:rPr>
          <w:rFonts w:ascii="Arial" w:hAnsi="Arial" w:cs="Arial"/>
          <w:b/>
        </w:rPr>
        <w:t xml:space="preserve"> and Metagenome Program, Joint Genome Institute, Walnut Creek, CA 94598</w:t>
      </w:r>
    </w:p>
    <w:p w14:paraId="1EF551FB" w14:textId="77777777" w:rsidR="00106CEE" w:rsidRDefault="00106CEE" w:rsidP="00E74DBA">
      <w:pPr>
        <w:rPr>
          <w:b/>
        </w:rPr>
      </w:pPr>
    </w:p>
    <w:p w14:paraId="6165708E" w14:textId="77777777" w:rsidR="00106CEE" w:rsidRDefault="00106CEE" w:rsidP="00E74DBA">
      <w:pPr>
        <w:rPr>
          <w:b/>
        </w:rPr>
      </w:pPr>
    </w:p>
    <w:p w14:paraId="0B9BEBF4" w14:textId="77777777" w:rsidR="00106CEE" w:rsidRDefault="00106CEE" w:rsidP="00E74DBA">
      <w:pPr>
        <w:rPr>
          <w:b/>
        </w:rPr>
      </w:pPr>
    </w:p>
    <w:p w14:paraId="77B7A67C" w14:textId="77777777" w:rsidR="00106CEE" w:rsidRDefault="00106CEE" w:rsidP="00E74DBA">
      <w:pPr>
        <w:rPr>
          <w:b/>
        </w:rPr>
      </w:pPr>
    </w:p>
    <w:p w14:paraId="5B7AE1C0" w14:textId="77777777" w:rsidR="00106CEE" w:rsidRDefault="00106CEE" w:rsidP="00E74DBA">
      <w:pPr>
        <w:rPr>
          <w:b/>
        </w:rPr>
      </w:pPr>
    </w:p>
    <w:p w14:paraId="14336296" w14:textId="77777777" w:rsidR="00106CEE" w:rsidRDefault="00106CEE" w:rsidP="00E74DBA">
      <w:pPr>
        <w:rPr>
          <w:b/>
        </w:rPr>
      </w:pPr>
    </w:p>
    <w:p w14:paraId="1259D42F" w14:textId="77777777" w:rsidR="00106CEE" w:rsidRDefault="00106CEE" w:rsidP="00E74DBA">
      <w:pPr>
        <w:rPr>
          <w:b/>
        </w:rPr>
      </w:pPr>
    </w:p>
    <w:p w14:paraId="1B2DD1B0" w14:textId="77777777" w:rsidR="00106CEE" w:rsidRDefault="00106CEE" w:rsidP="00E74DBA">
      <w:pPr>
        <w:rPr>
          <w:b/>
        </w:rPr>
      </w:pPr>
    </w:p>
    <w:p w14:paraId="4456CD9E" w14:textId="44AAD6B9" w:rsidR="00106CEE" w:rsidRDefault="00106CEE" w:rsidP="00E74DBA">
      <w:pPr>
        <w:rPr>
          <w:b/>
        </w:rPr>
      </w:pPr>
      <w:r>
        <w:rPr>
          <w:b/>
        </w:rPr>
        <w:t>Supplemental Tables S1-S4</w:t>
      </w:r>
    </w:p>
    <w:p w14:paraId="131FC3E5" w14:textId="77777777" w:rsidR="00106CEE" w:rsidRPr="00E74DBA" w:rsidRDefault="00106CEE" w:rsidP="00E74DBA">
      <w:pPr>
        <w:rPr>
          <w:b/>
        </w:rPr>
      </w:pPr>
    </w:p>
    <w:p w14:paraId="6D286EA7" w14:textId="77777777" w:rsidR="00E74DBA" w:rsidRDefault="00E74DBA" w:rsidP="00E74DBA">
      <w:pPr>
        <w:outlineLvl w:val="0"/>
      </w:pPr>
    </w:p>
    <w:p w14:paraId="3195F85A" w14:textId="77777777" w:rsidR="00106CEE" w:rsidRDefault="00106CEE" w:rsidP="00E9357E">
      <w:pPr>
        <w:outlineLvl w:val="0"/>
        <w:sectPr w:rsidR="00106CEE" w:rsidSect="00E74DBA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4329F1EE" w14:textId="68FC4954" w:rsidR="00E9357E" w:rsidRDefault="00E9357E" w:rsidP="00E9357E">
      <w:pPr>
        <w:outlineLvl w:val="0"/>
        <w:rPr>
          <w:szCs w:val="22"/>
        </w:rPr>
      </w:pPr>
      <w:r>
        <w:lastRenderedPageBreak/>
        <w:t xml:space="preserve">Table S1: </w:t>
      </w:r>
      <w:r>
        <w:rPr>
          <w:szCs w:val="22"/>
        </w:rPr>
        <w:t xml:space="preserve">Summary of 55 HMP samples and reference genome mapping data. </w:t>
      </w:r>
    </w:p>
    <w:p w14:paraId="3B331BA4" w14:textId="77777777" w:rsidR="00E9357E" w:rsidRDefault="00E9357E" w:rsidP="00E9357E">
      <w:pPr>
        <w:rPr>
          <w:szCs w:val="22"/>
        </w:rPr>
      </w:pPr>
    </w:p>
    <w:tbl>
      <w:tblPr>
        <w:tblW w:w="1353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20"/>
        <w:gridCol w:w="990"/>
        <w:gridCol w:w="900"/>
        <w:gridCol w:w="1080"/>
        <w:gridCol w:w="900"/>
        <w:gridCol w:w="720"/>
        <w:gridCol w:w="1890"/>
        <w:gridCol w:w="900"/>
        <w:gridCol w:w="1800"/>
        <w:gridCol w:w="810"/>
        <w:gridCol w:w="1710"/>
        <w:gridCol w:w="810"/>
      </w:tblGrid>
      <w:tr w:rsidR="00853ED7" w14:paraId="3CCD0766" w14:textId="77777777" w:rsidTr="00853ED7">
        <w:trPr>
          <w:trHeight w:val="1094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836CC" w14:textId="77777777" w:rsidR="00853ED7" w:rsidRDefault="00EA061A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mple ID</w:t>
            </w:r>
            <w:r w:rsidRPr="00EA061A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B103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ubject I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AF617" w14:textId="77777777" w:rsidR="00853ED7" w:rsidRDefault="00853ED7" w:rsidP="00E4191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#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ads after QC and de-</w:t>
            </w:r>
            <w:r w:rsidRPr="00E4191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ntamination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F827C" w14:textId="77777777" w:rsidR="00853ED7" w:rsidRDefault="00853ED7" w:rsidP="00E4191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reads after QC and de-</w:t>
            </w:r>
            <w:r w:rsidRPr="00E41917">
              <w:rPr>
                <w:rFonts w:ascii="Calibri" w:hAnsi="Calibri" w:cs="Calibri"/>
                <w:color w:val="000000"/>
                <w:sz w:val="16"/>
                <w:szCs w:val="16"/>
              </w:rPr>
              <w:t>contaminatio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D9662" w14:textId="77777777" w:rsidR="00853ED7" w:rsidRDefault="00853ED7" w:rsidP="00E4191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#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ads mapped to reference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EDE15" w14:textId="66959B9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ads mapped to reference</w:t>
            </w:r>
            <w:r w:rsidR="00F64A26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A931C" w14:textId="77777777" w:rsidR="00853ED7" w:rsidRDefault="008B55E4" w:rsidP="00853E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erence genom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th the highest 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verag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pping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verag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fol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A94F4" w14:textId="77777777" w:rsidR="00853ED7" w:rsidRDefault="008B55E4" w:rsidP="008B55E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est fold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averag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pping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verag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1312E" w14:textId="77777777" w:rsidR="00853ED7" w:rsidRDefault="008B55E4" w:rsidP="008B55E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ference genome 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th the highest %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pping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verage)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871B3" w14:textId="77777777" w:rsidR="00853ED7" w:rsidRDefault="008B55E4" w:rsidP="008B55E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ghest 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% of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pping 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EBE83" w14:textId="77777777" w:rsidR="00853ED7" w:rsidRPr="00511235" w:rsidRDefault="008B55E4" w:rsidP="00EA061A">
            <w:pPr>
              <w:widowControl w:val="0"/>
              <w:autoSpaceDE w:val="0"/>
              <w:autoSpaceDN w:val="0"/>
              <w:adjustRightInd w:val="0"/>
              <w:rPr>
                <w:rFonts w:cs="Arial-ItalicMT"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erence genom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th the highest </w:t>
            </w:r>
            <w:r w:rsidR="00853ED7">
              <w:rPr>
                <w:rFonts w:ascii="Calibri" w:hAnsi="Calibri" w:cs="Calibri"/>
                <w:color w:val="000000"/>
                <w:sz w:val="16"/>
                <w:szCs w:val="16"/>
              </w:rPr>
              <w:t>mapped reads ratio</w:t>
            </w:r>
            <w:r w:rsidR="00EA061A">
              <w:rPr>
                <w:rFonts w:ascii="Calibri" w:hAnsi="Calibri" w:cs="Calibri"/>
                <w:color w:val="000000"/>
                <w:sz w:val="16"/>
                <w:szCs w:val="16"/>
              </w:rPr>
              <w:t>^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F834D" w14:textId="77777777" w:rsidR="00853ED7" w:rsidRPr="00511235" w:rsidRDefault="008B55E4" w:rsidP="00E9357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Arial-ItalicMT"/>
                <w:iCs/>
                <w:sz w:val="16"/>
                <w:szCs w:val="16"/>
              </w:rPr>
              <w:t>Highest n</w:t>
            </w:r>
            <w:r w:rsidR="00853ED7" w:rsidRPr="00511235">
              <w:rPr>
                <w:rFonts w:cs="Arial-ItalicMT"/>
                <w:iCs/>
                <w:sz w:val="16"/>
                <w:szCs w:val="16"/>
              </w:rPr>
              <w:t>ormalized mapped reads ratio</w:t>
            </w:r>
            <w:r w:rsidR="00853ED7">
              <w:rPr>
                <w:rFonts w:cs="Arial-ItalicMT"/>
                <w:iCs/>
                <w:sz w:val="16"/>
                <w:szCs w:val="16"/>
              </w:rPr>
              <w:t>*</w:t>
            </w:r>
          </w:p>
        </w:tc>
      </w:tr>
      <w:tr w:rsidR="00853ED7" w14:paraId="69F0F66C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1B98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r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687D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543B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4188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CCFD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EA08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06BA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DAF3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7C5D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EBD4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0084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ABAE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0996BE48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A8A8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eratinized gingiva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0B86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F281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146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907B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AF45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C922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FFFB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2F57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0919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EAEF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A1FE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7E8A3788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E90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394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9DA0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4965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F2AE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4006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E5F6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95451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F9B3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07294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22C7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01CB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mpylobacter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cis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3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A18E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.9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B3FB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F003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961B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5C54D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mpylobacter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cis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382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EFA6F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6EB3">
              <w:rPr>
                <w:sz w:val="16"/>
                <w:szCs w:val="16"/>
              </w:rPr>
              <w:t>10.94</w:t>
            </w:r>
          </w:p>
        </w:tc>
      </w:tr>
      <w:tr w:rsidR="00853ED7" w14:paraId="3C61A6C3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159F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4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602D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8F52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39915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2F38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2996918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63C2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03029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E1BB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0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98E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32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F25C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2.9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8A18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3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8886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606F9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3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66EB4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6EB3">
              <w:rPr>
                <w:sz w:val="16"/>
                <w:szCs w:val="16"/>
              </w:rPr>
              <w:t>14.02</w:t>
            </w:r>
          </w:p>
        </w:tc>
      </w:tr>
      <w:tr w:rsidR="00853ED7" w14:paraId="307AF9C5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7699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68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AD57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961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D247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0876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D572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6200528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45BA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82890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D57F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5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42B9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A2F8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3.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E33C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5E63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8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D7C02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B431F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6EB3">
              <w:rPr>
                <w:sz w:val="16"/>
                <w:szCs w:val="16"/>
              </w:rPr>
              <w:t>18.93</w:t>
            </w:r>
          </w:p>
        </w:tc>
      </w:tr>
      <w:tr w:rsidR="00853ED7" w14:paraId="35C47C5D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CB78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506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ABD3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ADAB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2376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4E37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1925366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6146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3601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AAA8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C224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32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CE57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.2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B41D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nomyc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iscos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50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8F55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8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92BED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3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70B2C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6EB3">
              <w:rPr>
                <w:sz w:val="16"/>
                <w:szCs w:val="16"/>
              </w:rPr>
              <w:t>11.37</w:t>
            </w:r>
          </w:p>
        </w:tc>
      </w:tr>
      <w:tr w:rsidR="00853ED7" w14:paraId="2C81036F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3CC7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902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87C9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961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FF0D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5912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72EF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781988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2734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5332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E578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1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1520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4AAE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D9AB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531C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4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45EB7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252D7" w14:textId="77777777" w:rsidR="00853ED7" w:rsidRPr="009C6E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6EB3">
              <w:rPr>
                <w:sz w:val="16"/>
                <w:szCs w:val="16"/>
              </w:rPr>
              <w:t>18.20</w:t>
            </w:r>
          </w:p>
        </w:tc>
      </w:tr>
      <w:tr w:rsidR="00853ED7" w14:paraId="522A1329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D809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ucc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ucosa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AA40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2861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FF8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B8A4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3DA7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20FC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436B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4A44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F642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1172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168B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2592122A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DE2F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0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8D3C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587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06B8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573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A00C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811630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C778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553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224C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.6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A8D2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5483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7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F366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7B70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.4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59A07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2DC81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CAF">
              <w:rPr>
                <w:sz w:val="16"/>
                <w:szCs w:val="16"/>
              </w:rPr>
              <w:t>14.04</w:t>
            </w:r>
          </w:p>
        </w:tc>
      </w:tr>
      <w:tr w:rsidR="00853ED7" w14:paraId="1BE25D6F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F8BC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14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340A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9925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4AA1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21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D7F7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47610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F7C3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2253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CA2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7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FC04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15D9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FF08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em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lysan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037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B24E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2FAFF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isseri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icc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2925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3DD02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CAF">
              <w:rPr>
                <w:sz w:val="16"/>
                <w:szCs w:val="16"/>
              </w:rPr>
              <w:t>6.49</w:t>
            </w:r>
          </w:p>
        </w:tc>
      </w:tr>
      <w:tr w:rsidR="00853ED7" w14:paraId="24F4EF42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73EA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24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B192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7420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1E05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0270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923C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5043560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E7AF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9877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FF7E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9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605C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56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95BB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.5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172F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38F7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3DB78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56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73B25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CAF">
              <w:rPr>
                <w:sz w:val="16"/>
                <w:szCs w:val="16"/>
              </w:rPr>
              <w:t>10.04</w:t>
            </w:r>
          </w:p>
        </w:tc>
      </w:tr>
      <w:tr w:rsidR="00853ED7" w14:paraId="58E818A5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B715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3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829E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9443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CD3E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0067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9C29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505705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B293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8479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927A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6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40BF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56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CB13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8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76FA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46B3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9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1B9E8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56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5B11B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CAF">
              <w:rPr>
                <w:sz w:val="16"/>
                <w:szCs w:val="16"/>
              </w:rPr>
              <w:t>10.14</w:t>
            </w:r>
          </w:p>
        </w:tc>
      </w:tr>
      <w:tr w:rsidR="00853ED7" w14:paraId="01EE6C95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668D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228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157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3374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9327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06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2852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13438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C10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687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464D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E2AB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56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932F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576C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9FDD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9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CFE33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56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0A81E" w14:textId="77777777" w:rsidR="00853ED7" w:rsidRPr="00602CAF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CAF">
              <w:rPr>
                <w:sz w:val="16"/>
                <w:szCs w:val="16"/>
              </w:rPr>
              <w:t>10.20</w:t>
            </w:r>
          </w:p>
        </w:tc>
      </w:tr>
      <w:tr w:rsidR="00853ED7" w14:paraId="111ACC60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82FE6" w14:textId="1BEB9C84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rd</w:t>
            </w:r>
            <w:r w:rsidR="004D2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lat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264F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95E5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4B89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A97A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7D15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7700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223A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D6B7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1ADB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249B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3554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47A94ACE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F3AF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6287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6097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556000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718F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1710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58EA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0826788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F5FA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8837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6986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.5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2CEB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t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CTC 122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013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8.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B712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em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lysan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037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0783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3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01BC4" w14:textId="77777777" w:rsidR="00853ED7" w:rsidRPr="009C185B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oth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ucilaginos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2529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5DC8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185B">
              <w:rPr>
                <w:rFonts w:ascii="Calibri" w:hAnsi="Calibri" w:cs="Calibri"/>
                <w:color w:val="000000"/>
                <w:sz w:val="16"/>
                <w:szCs w:val="16"/>
              </w:rPr>
              <w:t>8.86</w:t>
            </w:r>
          </w:p>
        </w:tc>
      </w:tr>
      <w:tr w:rsidR="00853ED7" w14:paraId="6249FD27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7AA0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latine Tonsils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2F60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4834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DA2B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7675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39AC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5333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A689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A8D9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6D0E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992E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55EF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7029EFB6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1BB1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394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2B60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4965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EC4A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3626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AE9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3625683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9BB4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39628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1C9E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9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AED6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3078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7.0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5725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0E77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6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DD632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EF496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858B3">
              <w:rPr>
                <w:sz w:val="16"/>
                <w:szCs w:val="16"/>
              </w:rPr>
              <w:t>21.60</w:t>
            </w:r>
          </w:p>
        </w:tc>
      </w:tr>
      <w:tr w:rsidR="00853ED7" w14:paraId="2C006EBC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E156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47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8B74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B55C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123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7E98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04661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789B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1648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BBE0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.6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5C60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A7F7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9B7C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D01B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.3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6FBC8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5F3A2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858B3">
              <w:rPr>
                <w:sz w:val="16"/>
                <w:szCs w:val="16"/>
              </w:rPr>
              <w:t>15.96</w:t>
            </w:r>
          </w:p>
        </w:tc>
      </w:tr>
      <w:tr w:rsidR="00853ED7" w14:paraId="1A0E0DDE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4F6D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506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D859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9FD1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105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0420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341732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240E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483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03AB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5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8D6F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ullei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xtruct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12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CB2A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F7FF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ullei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xtruct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121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D474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.0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538A1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r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73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A424C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858B3">
              <w:rPr>
                <w:sz w:val="16"/>
                <w:szCs w:val="16"/>
              </w:rPr>
              <w:t>13.04</w:t>
            </w:r>
          </w:p>
        </w:tc>
      </w:tr>
      <w:tr w:rsidR="00853ED7" w14:paraId="67C73941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6B03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90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36BD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961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D484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9630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BEEC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096750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4B16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3341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64CC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B528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979F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.0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863F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03B9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4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B24E2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2FD2C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858B3">
              <w:rPr>
                <w:sz w:val="16"/>
                <w:szCs w:val="16"/>
              </w:rPr>
              <w:t>5.83</w:t>
            </w:r>
          </w:p>
        </w:tc>
      </w:tr>
      <w:tr w:rsidR="00853ED7" w14:paraId="3CFBC9AE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C5C4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91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C5FF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4965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B4B1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7769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CBDE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633709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ED74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51431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5C91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2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11D0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oral taxon 158 F04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25D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7.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94DB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oral taxon 158 F041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814B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F8E25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laninogenic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2584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CD6DD" w14:textId="77777777" w:rsidR="00853ED7" w:rsidRPr="009858B3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858B3">
              <w:rPr>
                <w:sz w:val="16"/>
                <w:szCs w:val="16"/>
              </w:rPr>
              <w:t>11.72</w:t>
            </w:r>
          </w:p>
        </w:tc>
      </w:tr>
      <w:tr w:rsidR="00853ED7" w14:paraId="2B9C8C53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4F98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6217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E8F2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6723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8271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0239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19B2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A6F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6FD4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FDCB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35AB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B9FC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129A9F59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0247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39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4D58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4965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0A17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792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0259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909558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E918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7798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2D8E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86B3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6E20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3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9B22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4884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2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D5DF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AB9E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3</w:t>
            </w:r>
          </w:p>
        </w:tc>
      </w:tr>
      <w:tr w:rsidR="00853ED7" w14:paraId="31FE3A2C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FD74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46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360C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4171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646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6D00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11268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7945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893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32B8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7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A4E1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26CB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0C62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F7A3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.1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FC5C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42A0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41</w:t>
            </w:r>
          </w:p>
        </w:tc>
      </w:tr>
      <w:tr w:rsidR="00853ED7" w14:paraId="432F45B9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A70B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6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313C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961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B969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374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C4CB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1421206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89F2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9734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DEFA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F059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6B7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6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9E40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D22F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2B8A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laninogenic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2584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248C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4</w:t>
            </w:r>
          </w:p>
        </w:tc>
      </w:tr>
      <w:tr w:rsidR="00853ED7" w14:paraId="4562AD9B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2A9F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50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F47D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2E3A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081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48FD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95746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F86A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6589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D49B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2199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DCA6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A522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r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inus F026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F0E6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83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8EDC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r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inus F026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682B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2</w:t>
            </w:r>
          </w:p>
        </w:tc>
      </w:tr>
      <w:tr w:rsidR="00853ED7" w14:paraId="26E60FE8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AF37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912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A119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4965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28CA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984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B9E1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35533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DB38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450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BFDC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3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4AC8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C08C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8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930E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6D94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5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94E5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EE3C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7</w:t>
            </w:r>
          </w:p>
        </w:tc>
      </w:tr>
      <w:tr w:rsidR="00853ED7" w14:paraId="40750115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D085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ubgingiv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qu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653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D7C0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B217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053D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CFEA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2123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11DF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6AA9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AA53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00FD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C3FB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3BE9835C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765E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39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D68F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4965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0DD5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2936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7437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6230647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5152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6765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99E6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E034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nner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5125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1517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E96A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pnocytophag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chrace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PI 2845, DSM 727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536B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4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FF17B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F010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FB2C2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F7F8D">
              <w:rPr>
                <w:sz w:val="16"/>
                <w:szCs w:val="16"/>
              </w:rPr>
              <w:t>11.32</w:t>
            </w:r>
          </w:p>
        </w:tc>
      </w:tr>
      <w:tr w:rsidR="00853ED7" w14:paraId="130370AA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133D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10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DB92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43584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42F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845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C57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21882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D7AD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0274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D5ED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1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B864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nner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5125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BA33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1691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cteroidet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F005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A929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.9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5A961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nner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5125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FCCDF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F7F8D">
              <w:rPr>
                <w:sz w:val="16"/>
                <w:szCs w:val="16"/>
              </w:rPr>
              <w:t>7.01</w:t>
            </w:r>
          </w:p>
        </w:tc>
      </w:tr>
      <w:tr w:rsidR="00853ED7" w14:paraId="49406506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5E19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47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BD0F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C8AA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9265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F998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37699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1DC1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411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4FE3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6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8CBF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repone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incenti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3558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46EC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5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9E7A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oth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tocarios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56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825E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369B5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repone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incenti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3558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B2D94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F7F8D">
              <w:rPr>
                <w:sz w:val="16"/>
                <w:szCs w:val="16"/>
              </w:rPr>
              <w:t>10.43</w:t>
            </w:r>
          </w:p>
        </w:tc>
      </w:tr>
      <w:tr w:rsidR="00853ED7" w14:paraId="5ED4985C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0845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69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23D1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961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FB29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8454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2D0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4862419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2A3F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0741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9B07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5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4C99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nner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5125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643F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AA86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ullei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xtruct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121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B8EC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6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11879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ot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nner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5125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4ABEE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F7F8D">
              <w:rPr>
                <w:sz w:val="16"/>
                <w:szCs w:val="16"/>
              </w:rPr>
              <w:t>6.98</w:t>
            </w:r>
          </w:p>
        </w:tc>
      </w:tr>
      <w:tr w:rsidR="00853ED7" w14:paraId="1B430D16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5E58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50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3394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9D68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9718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6C7B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247530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786F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0344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0F43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5B6F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oth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tocarios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56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8615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0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C2BF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nomyc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oral taxon 171 F033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E796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.1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3DE0C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oth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tocarios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56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A61B4" w14:textId="77777777" w:rsidR="00853ED7" w:rsidRPr="00EF7F8D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F7F8D">
              <w:rPr>
                <w:sz w:val="16"/>
                <w:szCs w:val="16"/>
              </w:rPr>
              <w:t>13.11</w:t>
            </w:r>
          </w:p>
        </w:tc>
      </w:tr>
      <w:tr w:rsidR="00853ED7" w14:paraId="539B1178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9BE8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upragingiv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qu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F7AC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67C4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BD65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99F5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1C1C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33FD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5DBF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3CAE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AC5C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2F57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F54F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266A9E58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A19F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09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2C56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587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B4AB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41405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D5F6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4704348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31E2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941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9CA6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0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6259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oth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tocarios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93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CBB5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1.7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CD0C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King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ral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B-38, ATCC 5114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13A3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3B32A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oth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tocarios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56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D21E9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74B1">
              <w:rPr>
                <w:sz w:val="16"/>
                <w:szCs w:val="16"/>
              </w:rPr>
              <w:t>18.84</w:t>
            </w:r>
          </w:p>
        </w:tc>
      </w:tr>
      <w:tr w:rsidR="00853ED7" w14:paraId="54C5529B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9605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1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3048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790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0F3E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0422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A98D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7415422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791A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75185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CA4E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.9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F83A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autrop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irabilis ATCC 5159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A143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1.6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6EA4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eptotrich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oodfellowi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026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5671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6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11FB8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autrop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irabilis ATCC 5159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AB66E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74B1">
              <w:rPr>
                <w:sz w:val="16"/>
                <w:szCs w:val="16"/>
              </w:rPr>
              <w:t>14.67</w:t>
            </w:r>
          </w:p>
        </w:tc>
      </w:tr>
      <w:tr w:rsidR="00853ED7" w14:paraId="5C520204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EEA7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1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4944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9925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8DCC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3192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AA39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4162690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2EE3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6244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A62D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3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EB34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0E7E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7.7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DC12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nomyc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iscos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50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85B3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.6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F7F6F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878E0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74B1">
              <w:rPr>
                <w:sz w:val="16"/>
                <w:szCs w:val="16"/>
              </w:rPr>
              <w:t>9.78</w:t>
            </w:r>
          </w:p>
        </w:tc>
      </w:tr>
      <w:tr w:rsidR="00853ED7" w14:paraId="123B5A5E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428B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2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B0FC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7420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A406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0603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699B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8158239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324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8402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9062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.1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D9B2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pnocytophag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putigen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pn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, ATCC 336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5D53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7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2C70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nomyc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oral taxon 171 F033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9213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2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D23FE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pnocytophag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putigen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pn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, ATCC 3361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A70EF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74B1">
              <w:rPr>
                <w:sz w:val="16"/>
                <w:szCs w:val="16"/>
              </w:rPr>
              <w:t>7.81</w:t>
            </w:r>
          </w:p>
        </w:tc>
      </w:tr>
      <w:tr w:rsidR="00853ED7" w14:paraId="31F27DF3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67DF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34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A96C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9443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7901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1176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05C0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7359049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6B0C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82827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8023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7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A5FB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7820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4.2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3C1A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anguin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3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9C4B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D7E2C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E2D09" w14:textId="77777777" w:rsidR="00853ED7" w:rsidRPr="008774B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74B1">
              <w:rPr>
                <w:sz w:val="16"/>
                <w:szCs w:val="16"/>
              </w:rPr>
              <w:t>27.50</w:t>
            </w:r>
          </w:p>
        </w:tc>
      </w:tr>
      <w:tr w:rsidR="00853ED7" w14:paraId="3CEF5597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6984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hroat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D0D8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CA1D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8F4D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4D59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399C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FA53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2DA3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B68A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ral</w:t>
            </w:r>
            <w:proofErr w:type="gramEnd"/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A5FE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DF25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7C4A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1EA5B1EB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5A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39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0AF8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4965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AED7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1075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5C2A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427259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87BB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0645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01F6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2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0E59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isseri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ubflav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J970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5B14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.4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E7A0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oral taxon 158 F041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B85A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8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42DB7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isseri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ubflav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J970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AA696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EA">
              <w:rPr>
                <w:sz w:val="16"/>
                <w:szCs w:val="16"/>
              </w:rPr>
              <w:t>13.03</w:t>
            </w:r>
          </w:p>
        </w:tc>
      </w:tr>
      <w:tr w:rsidR="00853ED7" w14:paraId="2CA019CE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74DA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4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ACBE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BF96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50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D05D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1124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6063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78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A12A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6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B396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isseri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ningitid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C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549D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E33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isseri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ningitid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C5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9E02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.23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81A5F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isseri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ningitid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C5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873D3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EA">
              <w:rPr>
                <w:sz w:val="16"/>
                <w:szCs w:val="16"/>
              </w:rPr>
              <w:t>8.72</w:t>
            </w:r>
          </w:p>
        </w:tc>
      </w:tr>
      <w:tr w:rsidR="00853ED7" w14:paraId="614E915D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AB78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68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E5DC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961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1531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2531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CABF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5569631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DCEB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966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00DD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08BE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34A9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8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0AB5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9FC7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0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6AB82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E6B12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EA">
              <w:rPr>
                <w:sz w:val="16"/>
                <w:szCs w:val="16"/>
              </w:rPr>
              <w:t>12.01</w:t>
            </w:r>
          </w:p>
        </w:tc>
      </w:tr>
      <w:tr w:rsidR="00853ED7" w14:paraId="009631E3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B987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506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5EF5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BC71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39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1285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92699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6CA1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60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468E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1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9C38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isseri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ningitid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C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003A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96BD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ullei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xtruct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121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C1F0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0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03C25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isseri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ningitid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C5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02C0A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EA">
              <w:rPr>
                <w:sz w:val="16"/>
                <w:szCs w:val="16"/>
              </w:rPr>
              <w:t>9.00</w:t>
            </w:r>
          </w:p>
        </w:tc>
      </w:tr>
      <w:tr w:rsidR="00853ED7" w14:paraId="47CA68F2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4721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902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883D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9618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5AA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03082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D656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865175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7BB9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74747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573C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6F81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8C56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.9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8DC1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09E5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.0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69791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15F1C" w14:textId="77777777" w:rsidR="00853ED7" w:rsidRPr="00A411EA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EA">
              <w:rPr>
                <w:sz w:val="16"/>
                <w:szCs w:val="16"/>
              </w:rPr>
              <w:t>16.51</w:t>
            </w:r>
          </w:p>
        </w:tc>
      </w:tr>
      <w:tr w:rsidR="00853ED7" w14:paraId="08500D64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8F97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ngue dorsum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6ECC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637A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1E5B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5CA6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200F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B1A9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88C3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8070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16FD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CEAE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D025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46D4B360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E6E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08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04E0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587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E6DC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6647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5AF0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5442655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95E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55593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A6B9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9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D9F2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alivari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1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E555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1.4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D6F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sanguin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040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9F33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4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365AE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alivari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12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0BDF8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D7F11">
              <w:rPr>
                <w:sz w:val="16"/>
                <w:szCs w:val="16"/>
              </w:rPr>
              <w:t>15.88</w:t>
            </w:r>
          </w:p>
        </w:tc>
      </w:tr>
      <w:tr w:rsidR="00853ED7" w14:paraId="0E5C02F4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2535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11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55A2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790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F45B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64086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2008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6841288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C0C3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41142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DA8D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3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4356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1615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6.0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05E4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ral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70064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CFC6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B7040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E450E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D7F11">
              <w:rPr>
                <w:sz w:val="16"/>
                <w:szCs w:val="16"/>
              </w:rPr>
              <w:t>10.76</w:t>
            </w:r>
          </w:p>
        </w:tc>
      </w:tr>
      <w:tr w:rsidR="00853ED7" w14:paraId="7FB06AD9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A0E7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1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93A6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9925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1649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77245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CEE6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7527920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24C0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34747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B1F8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7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645D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2B01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8.5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FBE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ral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70064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FF0E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.0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93856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32F76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D7F11">
              <w:rPr>
                <w:sz w:val="16"/>
                <w:szCs w:val="16"/>
              </w:rPr>
              <w:t>13.72</w:t>
            </w:r>
          </w:p>
        </w:tc>
      </w:tr>
      <w:tr w:rsidR="00853ED7" w14:paraId="0E0959B4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014B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24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8BE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7420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E29A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6937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18FA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6962282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140F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7967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696F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4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9EA3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AA56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1.7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767E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eillon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 oral taxon 158 F041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B12A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7F1AE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F6598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D7F11">
              <w:rPr>
                <w:sz w:val="16"/>
                <w:szCs w:val="16"/>
              </w:rPr>
              <w:t>38.60</w:t>
            </w:r>
          </w:p>
        </w:tc>
      </w:tr>
      <w:tr w:rsidR="00853ED7" w14:paraId="1DC0AB8F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30DE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3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A3E8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9443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C829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7154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A259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7841535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0995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51753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7CB7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5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56FC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E973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3.8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CC67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r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inus F026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7A69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1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FC2E2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influenz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41684" w14:textId="77777777" w:rsidR="00853ED7" w:rsidRPr="000D7F11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D7F11">
              <w:rPr>
                <w:sz w:val="16"/>
                <w:szCs w:val="16"/>
              </w:rPr>
              <w:t>18.35</w:t>
            </w:r>
          </w:p>
        </w:tc>
      </w:tr>
      <w:tr w:rsidR="00853ED7" w14:paraId="4C9CEA65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24C1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ED31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5226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5855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A003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86B5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9FB2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4391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F1D3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0BC7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B1A3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A7D7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4F3CE02E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8F13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irway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9D01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12D1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CB02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F140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0F39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CC80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2CA3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5CFF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7308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DC56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A946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6BF429F7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1229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nterior nares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911E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0F8A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0E74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668B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CE67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31C5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3ABD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36C5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FD90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523A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5965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045356AC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ADDB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10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7BDF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587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FB7C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037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EBB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211637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2D8A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4049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F39F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7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F9FC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ure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F1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0A60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E182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ure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F1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0B60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.0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41709" w14:textId="77777777" w:rsidR="00853ED7" w:rsidRPr="008C7D02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ure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F1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4B51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C7D02">
              <w:rPr>
                <w:rFonts w:ascii="Calibri" w:hAnsi="Calibri" w:cs="Calibri"/>
                <w:color w:val="000000"/>
                <w:sz w:val="16"/>
                <w:szCs w:val="16"/>
              </w:rPr>
              <w:t>7.25</w:t>
            </w:r>
          </w:p>
        </w:tc>
      </w:tr>
      <w:tr w:rsidR="00853ED7" w14:paraId="7ED67029" w14:textId="77777777" w:rsidTr="00853ED7">
        <w:trPr>
          <w:trHeight w:val="874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0C3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13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7357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790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B5FA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140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0D3A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93072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43C4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594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959B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3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4A1B7" w14:textId="77777777" w:rsidR="00853ED7" w:rsidRPr="008C7D02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C7D02">
              <w:rPr>
                <w:sz w:val="16"/>
                <w:szCs w:val="16"/>
              </w:rPr>
              <w:t>Propionibacterium</w:t>
            </w:r>
            <w:proofErr w:type="spellEnd"/>
            <w:r w:rsidRPr="008C7D02">
              <w:rPr>
                <w:sz w:val="16"/>
                <w:szCs w:val="16"/>
              </w:rPr>
              <w:t xml:space="preserve"> acnes SK13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CE58F" w14:textId="77777777" w:rsidR="00853ED7" w:rsidRPr="008C7D02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8C7D02">
              <w:rPr>
                <w:sz w:val="16"/>
                <w:szCs w:val="16"/>
              </w:rPr>
              <w:t>0.6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F975D" w14:textId="77777777" w:rsidR="00853ED7" w:rsidRPr="008C7D02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 w:rsidRPr="008C7D02">
              <w:rPr>
                <w:sz w:val="16"/>
                <w:szCs w:val="16"/>
              </w:rPr>
              <w:t>Propionibacterium</w:t>
            </w:r>
            <w:proofErr w:type="spellEnd"/>
            <w:r w:rsidRPr="008C7D02">
              <w:rPr>
                <w:sz w:val="16"/>
                <w:szCs w:val="16"/>
              </w:rPr>
              <w:t xml:space="preserve"> acnes SK13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E7A4A" w14:textId="77777777" w:rsidR="00853ED7" w:rsidRPr="008C7D02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C7D02">
              <w:rPr>
                <w:sz w:val="16"/>
                <w:szCs w:val="16"/>
              </w:rPr>
              <w:t>42.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648DF" w14:textId="77777777" w:rsidR="00853ED7" w:rsidRPr="008C7D02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 w:rsidRPr="008C7D02">
              <w:rPr>
                <w:sz w:val="16"/>
                <w:szCs w:val="16"/>
              </w:rPr>
              <w:t>Propionibacterium</w:t>
            </w:r>
            <w:proofErr w:type="spellEnd"/>
            <w:r w:rsidRPr="008C7D02">
              <w:rPr>
                <w:sz w:val="16"/>
                <w:szCs w:val="16"/>
              </w:rPr>
              <w:t xml:space="preserve"> acnes SK13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63A46" w14:textId="77777777" w:rsidR="00853ED7" w:rsidRPr="008C7D02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C7D02">
              <w:rPr>
                <w:sz w:val="16"/>
                <w:szCs w:val="16"/>
              </w:rPr>
              <w:t>8.96</w:t>
            </w:r>
          </w:p>
        </w:tc>
      </w:tr>
      <w:tr w:rsidR="00853ED7" w14:paraId="62D6D5EA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9D8D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0AB5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AE0E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3011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EB7C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C81F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3B20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2B98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5107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49E0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08B9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776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69D7C942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9533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948D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BD88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EF2B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1FC0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E25B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A4F9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B8FA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3881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87C3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2747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9F5C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2DDE1AB7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0D89F" w14:textId="09C89EF9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="004D2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troauricular</w:t>
            </w:r>
            <w:proofErr w:type="spellEnd"/>
            <w:r w:rsidR="004D2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eas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317F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B2E2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67CA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A42B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DDA6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10B5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D0BF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0797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FA9C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2482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71E3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512FEAE4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39AF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325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C262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5916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0AA1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54810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B15B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635193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CFEF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6510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F5D9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66BB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pion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cnes J13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ED04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.2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8FF3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pion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cnes J13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4EA5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F7036" w14:textId="77777777" w:rsidR="00853ED7" w:rsidRPr="004059DB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pion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cnes J13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0A89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059DB">
              <w:rPr>
                <w:rFonts w:ascii="Calibri" w:hAnsi="Calibri" w:cs="Calibri"/>
                <w:color w:val="000000"/>
                <w:sz w:val="16"/>
                <w:szCs w:val="16"/>
              </w:rPr>
              <w:t>24.50</w:t>
            </w:r>
          </w:p>
        </w:tc>
      </w:tr>
      <w:tr w:rsidR="00853ED7" w14:paraId="6D7555A3" w14:textId="77777777" w:rsidTr="00853ED7">
        <w:trPr>
          <w:trHeight w:val="874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2FE5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694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4A5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45007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0969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709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D2AD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469685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2599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581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3F8F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38A14" w14:textId="77777777" w:rsidR="00853ED7" w:rsidRPr="004059DB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059DB">
              <w:rPr>
                <w:sz w:val="16"/>
                <w:szCs w:val="16"/>
              </w:rPr>
              <w:t>Propionibacterium</w:t>
            </w:r>
            <w:proofErr w:type="spellEnd"/>
            <w:r w:rsidRPr="004059DB">
              <w:rPr>
                <w:sz w:val="16"/>
                <w:szCs w:val="16"/>
              </w:rPr>
              <w:t xml:space="preserve"> acnes J1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4F363" w14:textId="77777777" w:rsidR="00853ED7" w:rsidRPr="004059DB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4059DB">
              <w:rPr>
                <w:sz w:val="16"/>
                <w:szCs w:val="16"/>
              </w:rPr>
              <w:t>3.1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9F9CE" w14:textId="77777777" w:rsidR="00853ED7" w:rsidRPr="004059DB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 w:rsidRPr="004059DB">
              <w:rPr>
                <w:sz w:val="16"/>
                <w:szCs w:val="16"/>
              </w:rPr>
              <w:t>Propionibacterium</w:t>
            </w:r>
            <w:proofErr w:type="spellEnd"/>
            <w:r w:rsidRPr="004059DB">
              <w:rPr>
                <w:sz w:val="16"/>
                <w:szCs w:val="16"/>
              </w:rPr>
              <w:t xml:space="preserve"> acnes J16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10957" w14:textId="77777777" w:rsidR="00853ED7" w:rsidRPr="004059DB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4059DB">
              <w:rPr>
                <w:sz w:val="16"/>
                <w:szCs w:val="16"/>
              </w:rPr>
              <w:t>92.2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FF63F" w14:textId="77777777" w:rsidR="00853ED7" w:rsidRPr="004059DB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 w:rsidRPr="004059DB">
              <w:rPr>
                <w:sz w:val="16"/>
                <w:szCs w:val="16"/>
              </w:rPr>
              <w:t>Propionibacterium</w:t>
            </w:r>
            <w:proofErr w:type="spellEnd"/>
            <w:r w:rsidRPr="004059DB">
              <w:rPr>
                <w:sz w:val="16"/>
                <w:szCs w:val="16"/>
              </w:rPr>
              <w:t xml:space="preserve"> acnes J16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685BC" w14:textId="77777777" w:rsidR="00853ED7" w:rsidRPr="004059DB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4059DB">
              <w:rPr>
                <w:sz w:val="16"/>
                <w:szCs w:val="16"/>
              </w:rPr>
              <w:t>9.10</w:t>
            </w:r>
          </w:p>
        </w:tc>
      </w:tr>
      <w:tr w:rsidR="00853ED7" w14:paraId="42FEE05E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32DF9" w14:textId="176A96D1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 w:rsidR="004D2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troauricular</w:t>
            </w:r>
            <w:proofErr w:type="spellEnd"/>
            <w:r w:rsidR="004D2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eas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788B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3C2F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B87D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67A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37A1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FC40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0548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78EF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578D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9D6C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06D5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434C926B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2607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326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BD22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5916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9237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0781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260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4340674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F7C6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10651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54DA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.5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08A1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pion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cnes SK18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E2AF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9.7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3D9D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pion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cnes J13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8F44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04C92" w14:textId="77777777" w:rsidR="00853ED7" w:rsidRPr="00CA0EC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pionibacteriu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cnes SK18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62B6B" w14:textId="77777777" w:rsidR="00853ED7" w:rsidRPr="00CA0EC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A0ECE">
              <w:rPr>
                <w:sz w:val="16"/>
                <w:szCs w:val="16"/>
              </w:rPr>
              <w:t>21.70</w:t>
            </w:r>
          </w:p>
        </w:tc>
      </w:tr>
      <w:tr w:rsidR="00853ED7" w14:paraId="383CB315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9F7F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538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A006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40427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DD15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5292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6099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839853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9FAA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8151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0F57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59D3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pidermid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22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C14C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6D89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pidermid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K13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EC8D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8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C4A68" w14:textId="77777777" w:rsidR="00853ED7" w:rsidRPr="00CA0EC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pidermid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1222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F513E" w14:textId="77777777" w:rsidR="00853ED7" w:rsidRPr="00CA0EC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A0ECE">
              <w:rPr>
                <w:sz w:val="16"/>
                <w:szCs w:val="16"/>
              </w:rPr>
              <w:t>8.30</w:t>
            </w:r>
          </w:p>
        </w:tc>
      </w:tr>
      <w:tr w:rsidR="00853ED7" w14:paraId="2549DEE5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EF44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D7AB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8B5A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DFAA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6700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38FD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1C46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998F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CF50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0A5B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35D9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93A9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109098F8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8AC7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ointestinal tract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D30B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1B98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6ADC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6A22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7CF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FA6C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EE86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6A0C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267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7F3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47BD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179AF6B5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90C3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603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F922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78E1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37FC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979D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4F03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F90F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A508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FB58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443F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FB2C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0429F6DB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732E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06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7B34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587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4DCC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0855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72E3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2815719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4BEF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42078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F9CA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.3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92A4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cteroid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ellulosilytic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M 1483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7B27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.8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5924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abacteroid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rd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4318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9D07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F25D1" w14:textId="77777777" w:rsidR="00853ED7" w:rsidRPr="00165A5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cteroid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ellulosilytic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M 1483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AB2CB" w14:textId="77777777" w:rsidR="00853ED7" w:rsidRPr="00165A5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5A5E">
              <w:rPr>
                <w:sz w:val="16"/>
                <w:szCs w:val="16"/>
              </w:rPr>
              <w:t>24.13</w:t>
            </w:r>
          </w:p>
        </w:tc>
      </w:tr>
      <w:tr w:rsidR="00853ED7" w14:paraId="7CAC177D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FF29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08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B870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790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87D3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864170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7DCF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7845126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444C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02952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01CE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0A44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cteroid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tercor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431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A142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5.4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3DB0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kkermans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uciniphi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BAA-83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6AAF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1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945CF" w14:textId="77777777" w:rsidR="00853ED7" w:rsidRPr="00165A5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cteroid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tercor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TCC 4318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7D0A6" w14:textId="77777777" w:rsidR="00853ED7" w:rsidRPr="00165A5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5A5E">
              <w:rPr>
                <w:sz w:val="16"/>
                <w:szCs w:val="16"/>
              </w:rPr>
              <w:t>18.28</w:t>
            </w:r>
          </w:p>
        </w:tc>
      </w:tr>
      <w:tr w:rsidR="00853ED7" w14:paraId="6C1D0C06" w14:textId="77777777" w:rsidTr="00853ED7">
        <w:trPr>
          <w:trHeight w:val="259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E168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376F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88D1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8B81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C22C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0036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EE2E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38E0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BD79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B89A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CFA4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94BC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61EE741E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3306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rogenital tract/vagina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49A6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39FE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B50B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556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15F8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98B6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63A2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1991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A3CA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5A8D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AEF6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0B590546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983DC" w14:textId="6F28887E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d</w:t>
            </w:r>
            <w:r w:rsidR="004D2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vagina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4440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351E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9168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3278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14C3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693B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D4E8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AB80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3EC9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75DB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292D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00DF6B66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C11D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46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6376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86ED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69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0203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7939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FD09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650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2140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.2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8702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4-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410F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BAA6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4-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5D12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.33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53F19" w14:textId="77777777" w:rsidR="00853ED7" w:rsidRPr="004C625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V-3A-U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286F0" w14:textId="77777777" w:rsidR="00853ED7" w:rsidRPr="004C625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625E">
              <w:rPr>
                <w:sz w:val="16"/>
                <w:szCs w:val="16"/>
              </w:rPr>
              <w:t>15.70</w:t>
            </w:r>
          </w:p>
        </w:tc>
      </w:tr>
      <w:tr w:rsidR="00853ED7" w14:paraId="06C87CB6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7E31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507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0150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3251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77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3A5E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93355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FB73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938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48E9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9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EEB6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4-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8CEB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0151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4-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59A1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59841" w14:textId="77777777" w:rsidR="00853ED7" w:rsidRPr="004C625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V-3A-U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EFA63" w14:textId="77777777" w:rsidR="00853ED7" w:rsidRPr="004C625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625E">
              <w:rPr>
                <w:sz w:val="16"/>
                <w:szCs w:val="16"/>
              </w:rPr>
              <w:t>13.00</w:t>
            </w:r>
          </w:p>
        </w:tc>
      </w:tr>
      <w:tr w:rsidR="00853ED7" w14:paraId="0EC32C7D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5164D" w14:textId="01094F4D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sterior</w:t>
            </w:r>
            <w:r w:rsidR="004D2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fornix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56D0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566D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6F4C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9A31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20AD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7768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B2CB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FB5E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36E0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2264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3D3D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3B01A1AE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E662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11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2404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5879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9011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0563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ACD2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9050623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C50A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08322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F764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.6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8760E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rdner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aginal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-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5B3C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22.5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EB81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rdner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aginal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17, ATCC 1401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8A87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.1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4995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rdner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aginal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-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BF8B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30</w:t>
            </w:r>
          </w:p>
        </w:tc>
      </w:tr>
      <w:tr w:rsidR="00853ED7" w14:paraId="35BCF983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46D5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126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3C0B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7420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9D4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0769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23EC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735263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F228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6426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D2EE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.1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DFA4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jenseni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V-V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89C1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.3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8EDB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jenseni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V-V1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3F9F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86D9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jenseni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V-V1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1080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10</w:t>
            </w:r>
          </w:p>
        </w:tc>
      </w:tr>
      <w:tr w:rsidR="00853ED7" w14:paraId="32363A46" w14:textId="77777777" w:rsidTr="00853ED7">
        <w:trPr>
          <w:trHeight w:val="437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CE6B1" w14:textId="5D33E475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aginal</w:t>
            </w:r>
            <w:r w:rsidR="004D2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roitus</w:t>
            </w:r>
            <w:proofErr w:type="spellEnd"/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ACE7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EC37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D236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37C8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D591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F2EC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27252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86817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E0BF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D621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7D229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53ED7" w14:paraId="53EAEA6F" w14:textId="77777777" w:rsidTr="00853ED7">
        <w:trPr>
          <w:trHeight w:val="658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65EE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446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49F9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B1024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59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6F5F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86629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6EA1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91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0104B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6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E06C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4-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6F21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2F2A3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4-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3489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.1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44F39" w14:textId="77777777" w:rsidR="00853ED7" w:rsidRPr="00E5370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V-3A-U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0286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70E">
              <w:rPr>
                <w:rFonts w:ascii="Calibri" w:hAnsi="Calibri" w:cs="Calibri"/>
                <w:color w:val="000000"/>
                <w:sz w:val="16"/>
                <w:szCs w:val="16"/>
              </w:rPr>
              <w:t>13.20</w:t>
            </w:r>
          </w:p>
        </w:tc>
      </w:tr>
      <w:tr w:rsidR="00853ED7" w14:paraId="75B9F66A" w14:textId="77777777" w:rsidTr="00853ED7">
        <w:trPr>
          <w:trHeight w:val="874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07731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S01507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98EF5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57745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E2618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71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83F6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95365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6618F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380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99BCC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8%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A8380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70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E5370E"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 w:rsidRPr="00E5370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4-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3ADA6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9A5B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rdnerell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aginal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D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7A40A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7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CFAD0" w14:textId="77777777" w:rsidR="00853ED7" w:rsidRPr="00E5370E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at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V-3A-U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EB59D" w14:textId="77777777" w:rsidR="00853ED7" w:rsidRDefault="00853ED7" w:rsidP="00E935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70E">
              <w:rPr>
                <w:rFonts w:ascii="Calibri" w:hAnsi="Calibri" w:cs="Calibri"/>
                <w:color w:val="000000"/>
                <w:sz w:val="16"/>
                <w:szCs w:val="16"/>
              </w:rPr>
              <w:t>7.90</w:t>
            </w:r>
          </w:p>
        </w:tc>
      </w:tr>
    </w:tbl>
    <w:p w14:paraId="7A2F2B0D" w14:textId="7384A075" w:rsidR="00E9357E" w:rsidRDefault="00EA061A" w:rsidP="00E9357E">
      <w:pPr>
        <w:outlineLvl w:val="0"/>
        <w:rPr>
          <w:szCs w:val="22"/>
        </w:rPr>
      </w:pPr>
      <w:r w:rsidRPr="0077092C">
        <w:rPr>
          <w:vertAlign w:val="superscript"/>
        </w:rPr>
        <w:t>#</w:t>
      </w:r>
      <w:r>
        <w:rPr>
          <w:szCs w:val="22"/>
        </w:rPr>
        <w:t>The sequence data can be retriev</w:t>
      </w:r>
      <w:r w:rsidR="005B0F4B">
        <w:rPr>
          <w:szCs w:val="22"/>
        </w:rPr>
        <w:t>ed from NCBI Sequence Read Archive (</w:t>
      </w:r>
      <w:hyperlink r:id="rId5" w:history="1">
        <w:r w:rsidR="005B0F4B" w:rsidRPr="00791874">
          <w:rPr>
            <w:rStyle w:val="Hyperlink"/>
            <w:szCs w:val="22"/>
          </w:rPr>
          <w:t>https://www.ncbi.nlm.nih.gov/sra/</w:t>
        </w:r>
      </w:hyperlink>
      <w:r w:rsidR="005B0F4B">
        <w:rPr>
          <w:szCs w:val="22"/>
        </w:rPr>
        <w:t xml:space="preserve">) and DACC </w:t>
      </w:r>
      <w:r w:rsidR="005B0F4B">
        <w:rPr>
          <w:rFonts w:eastAsia="Times New Roman" w:cs="Times New Roman"/>
        </w:rPr>
        <w:t>HMIWGS/HMASM - Illumina WGS Reads and Assemblies (</w:t>
      </w:r>
      <w:hyperlink r:id="rId6" w:history="1">
        <w:r w:rsidR="005B0F4B" w:rsidRPr="00791874">
          <w:rPr>
            <w:rStyle w:val="Hyperlink"/>
            <w:rFonts w:eastAsia="Times New Roman" w:cs="Times New Roman"/>
          </w:rPr>
          <w:t>http://devel.hmpdacc.org/HMASM/</w:t>
        </w:r>
      </w:hyperlink>
      <w:r w:rsidR="005B0F4B">
        <w:rPr>
          <w:rFonts w:eastAsia="Times New Roman" w:cs="Times New Roman"/>
        </w:rPr>
        <w:t xml:space="preserve">). </w:t>
      </w:r>
      <w:r w:rsidR="0003362C">
        <w:rPr>
          <w:szCs w:val="22"/>
        </w:rPr>
        <w:t>^</w:t>
      </w:r>
      <w:r w:rsidR="00E9357E">
        <w:rPr>
          <w:szCs w:val="22"/>
        </w:rPr>
        <w:t xml:space="preserve"> </w:t>
      </w:r>
      <w:r w:rsidR="007574BD" w:rsidRPr="0070680C">
        <w:rPr>
          <w:rFonts w:cs="Arial-ItalicMT"/>
        </w:rPr>
        <w:t xml:space="preserve">In order to avoid </w:t>
      </w:r>
      <w:r w:rsidR="007574BD">
        <w:rPr>
          <w:rFonts w:cs="Arial-ItalicMT"/>
        </w:rPr>
        <w:t>misinterpreting spurious matches to genomes</w:t>
      </w:r>
      <w:r w:rsidR="007574BD" w:rsidRPr="0070680C">
        <w:rPr>
          <w:rFonts w:cs="Arial-ItalicMT"/>
        </w:rPr>
        <w:t>, the top reference genomes must have at least</w:t>
      </w:r>
      <w:r w:rsidR="007574BD">
        <w:rPr>
          <w:rFonts w:cs="Arial-ItalicMT"/>
        </w:rPr>
        <w:t xml:space="preserve"> 1% genome coverage</w:t>
      </w:r>
      <w:r w:rsidR="00E9357E">
        <w:rPr>
          <w:szCs w:val="22"/>
        </w:rPr>
        <w:t>.</w:t>
      </w:r>
      <w:r w:rsidR="0003362C">
        <w:rPr>
          <w:szCs w:val="22"/>
        </w:rPr>
        <w:t xml:space="preserve"> * </w:t>
      </w:r>
      <w:r w:rsidR="0003362C">
        <w:rPr>
          <w:rFonts w:cs="Arial-ItalicMT"/>
          <w:iCs/>
        </w:rPr>
        <w:t xml:space="preserve">The </w:t>
      </w:r>
      <w:r w:rsidR="0003362C" w:rsidRPr="006F1D31">
        <w:rPr>
          <w:rFonts w:cs="Arial-ItalicMT"/>
          <w:iCs/>
        </w:rPr>
        <w:t>normalized mapped reads ratio</w:t>
      </w:r>
      <w:r w:rsidR="0003362C">
        <w:rPr>
          <w:rFonts w:cs="Arial-ItalicMT"/>
          <w:iCs/>
        </w:rPr>
        <w:t xml:space="preserve"> for each reference genome of any given sample was calculated using (</w:t>
      </w:r>
      <w:r w:rsidR="0003362C" w:rsidRPr="0009153B">
        <w:rPr>
          <w:rFonts w:cs="Arial-ItalicMT"/>
          <w:sz w:val="22"/>
          <w:szCs w:val="22"/>
        </w:rPr>
        <w:t>mapped</w:t>
      </w:r>
      <w:r w:rsidR="004D2A19">
        <w:rPr>
          <w:rFonts w:cs="Arial-ItalicMT"/>
          <w:sz w:val="22"/>
          <w:szCs w:val="22"/>
        </w:rPr>
        <w:t xml:space="preserve"> </w:t>
      </w:r>
      <w:r w:rsidR="0003362C" w:rsidRPr="0009153B">
        <w:rPr>
          <w:rFonts w:cs="Arial-ItalicMT"/>
          <w:sz w:val="22"/>
          <w:szCs w:val="22"/>
        </w:rPr>
        <w:t>read</w:t>
      </w:r>
      <w:r w:rsidR="004D2A19">
        <w:rPr>
          <w:rFonts w:cs="Arial-ItalicMT"/>
          <w:sz w:val="22"/>
          <w:szCs w:val="22"/>
        </w:rPr>
        <w:t xml:space="preserve"> </w:t>
      </w:r>
      <w:r w:rsidR="0003362C" w:rsidRPr="0009153B">
        <w:rPr>
          <w:rFonts w:cs="Arial-ItalicMT"/>
          <w:sz w:val="22"/>
          <w:szCs w:val="22"/>
        </w:rPr>
        <w:t>count/</w:t>
      </w:r>
      <w:r w:rsidR="0003362C">
        <w:rPr>
          <w:rFonts w:cs="Arial-ItalicMT"/>
          <w:sz w:val="22"/>
          <w:szCs w:val="22"/>
        </w:rPr>
        <w:t xml:space="preserve">reference </w:t>
      </w:r>
      <w:r w:rsidR="0003362C" w:rsidRPr="0009153B">
        <w:rPr>
          <w:rFonts w:cs="Arial-ItalicMT"/>
          <w:sz w:val="22"/>
          <w:szCs w:val="22"/>
        </w:rPr>
        <w:t>genome</w:t>
      </w:r>
      <w:r w:rsidR="004D2A19">
        <w:rPr>
          <w:rFonts w:cs="Arial-ItalicMT"/>
          <w:sz w:val="22"/>
          <w:szCs w:val="22"/>
        </w:rPr>
        <w:t xml:space="preserve"> </w:t>
      </w:r>
      <w:r w:rsidR="0003362C" w:rsidRPr="0009153B">
        <w:rPr>
          <w:rFonts w:cs="Arial-ItalicMT"/>
          <w:sz w:val="22"/>
          <w:szCs w:val="22"/>
        </w:rPr>
        <w:t>size</w:t>
      </w:r>
      <w:r w:rsidR="0003362C">
        <w:rPr>
          <w:rFonts w:cs="Arial-ItalicMT"/>
          <w:sz w:val="22"/>
          <w:szCs w:val="22"/>
        </w:rPr>
        <w:t>)/</w:t>
      </w:r>
      <w:r w:rsidR="0003362C" w:rsidRPr="0009153B">
        <w:rPr>
          <w:rFonts w:cs="Arial-ItalicMT"/>
          <w:sz w:val="22"/>
          <w:szCs w:val="22"/>
        </w:rPr>
        <w:t>(</w:t>
      </w:r>
      <w:r w:rsidR="0003362C">
        <w:rPr>
          <w:rFonts w:cs="Arial-ItalicMT"/>
          <w:sz w:val="22"/>
          <w:szCs w:val="22"/>
        </w:rPr>
        <w:t xml:space="preserve">total </w:t>
      </w:r>
      <w:r w:rsidR="0003362C" w:rsidRPr="0009153B">
        <w:rPr>
          <w:rFonts w:cs="Arial-ItalicMT"/>
          <w:sz w:val="22"/>
          <w:szCs w:val="22"/>
        </w:rPr>
        <w:t>mapped</w:t>
      </w:r>
      <w:r w:rsidR="004D2A19">
        <w:rPr>
          <w:rFonts w:cs="Arial-ItalicMT"/>
          <w:sz w:val="22"/>
          <w:szCs w:val="22"/>
        </w:rPr>
        <w:t xml:space="preserve"> </w:t>
      </w:r>
      <w:r w:rsidR="0003362C" w:rsidRPr="0009153B">
        <w:rPr>
          <w:rFonts w:cs="Arial-ItalicMT"/>
          <w:sz w:val="22"/>
          <w:szCs w:val="22"/>
        </w:rPr>
        <w:t>read</w:t>
      </w:r>
      <w:r w:rsidR="004D2A19">
        <w:rPr>
          <w:rFonts w:cs="Arial-ItalicMT"/>
          <w:sz w:val="22"/>
          <w:szCs w:val="22"/>
        </w:rPr>
        <w:t xml:space="preserve"> </w:t>
      </w:r>
      <w:r w:rsidR="0003362C" w:rsidRPr="0009153B">
        <w:rPr>
          <w:rFonts w:cs="Arial-ItalicMT"/>
          <w:sz w:val="22"/>
          <w:szCs w:val="22"/>
        </w:rPr>
        <w:t>count/</w:t>
      </w:r>
      <w:r w:rsidR="0003362C">
        <w:rPr>
          <w:rFonts w:cs="Arial-ItalicMT"/>
          <w:sz w:val="22"/>
          <w:szCs w:val="22"/>
        </w:rPr>
        <w:t xml:space="preserve">total reference </w:t>
      </w:r>
      <w:r w:rsidR="0003362C" w:rsidRPr="0009153B">
        <w:rPr>
          <w:rFonts w:cs="Arial-ItalicMT"/>
          <w:sz w:val="22"/>
          <w:szCs w:val="22"/>
        </w:rPr>
        <w:t>genome</w:t>
      </w:r>
      <w:r w:rsidR="0003362C">
        <w:rPr>
          <w:rFonts w:cs="Arial-ItalicMT"/>
          <w:sz w:val="22"/>
          <w:szCs w:val="22"/>
        </w:rPr>
        <w:t xml:space="preserve"> </w:t>
      </w:r>
      <w:r w:rsidR="0003362C" w:rsidRPr="0009153B">
        <w:rPr>
          <w:rFonts w:cs="Arial-ItalicMT"/>
          <w:sz w:val="22"/>
          <w:szCs w:val="22"/>
        </w:rPr>
        <w:t>size).</w:t>
      </w:r>
    </w:p>
    <w:p w14:paraId="44F5998D" w14:textId="77777777" w:rsidR="00000924" w:rsidRPr="00F61B6F" w:rsidRDefault="00E9357E" w:rsidP="00000924">
      <w:r>
        <w:br w:type="page"/>
      </w:r>
      <w:r w:rsidR="00000924">
        <w:t>Table S2</w:t>
      </w:r>
      <w:r w:rsidR="00000924" w:rsidRPr="00BF013C">
        <w:t xml:space="preserve">: </w:t>
      </w:r>
      <w:r w:rsidR="00000924">
        <w:t>Number of reference genomes for each of</w:t>
      </w:r>
      <w:r w:rsidR="00000924" w:rsidRPr="00F61B6F">
        <w:t xml:space="preserve"> </w:t>
      </w:r>
      <w:r w:rsidR="00000924">
        <w:t>three</w:t>
      </w:r>
      <w:r w:rsidR="00000924" w:rsidRPr="00F61B6F">
        <w:t xml:space="preserve"> categories</w:t>
      </w:r>
      <w:r w:rsidR="00000924">
        <w:t xml:space="preserve"> </w:t>
      </w:r>
      <w:r w:rsidR="00000924" w:rsidRPr="00BF013C">
        <w:t>(</w:t>
      </w:r>
      <w:r w:rsidR="00000924">
        <w:t xml:space="preserve">from the </w:t>
      </w:r>
      <w:r w:rsidR="00000924" w:rsidRPr="00F61B6F">
        <w:t>same body site</w:t>
      </w:r>
      <w:r w:rsidR="00000924">
        <w:t>, from a</w:t>
      </w:r>
      <w:r w:rsidR="00000924" w:rsidRPr="00F61B6F">
        <w:rPr>
          <w:rFonts w:cs="Verdana"/>
          <w:color w:val="000000"/>
        </w:rPr>
        <w:t xml:space="preserve"> different body site</w:t>
      </w:r>
      <w:r w:rsidR="00000924">
        <w:rPr>
          <w:rFonts w:cs="Verdana"/>
          <w:color w:val="000000"/>
        </w:rPr>
        <w:t>,</w:t>
      </w:r>
      <w:r w:rsidR="00000924" w:rsidRPr="00F61B6F" w:rsidDel="00F61B6F">
        <w:t xml:space="preserve"> </w:t>
      </w:r>
      <w:r w:rsidR="00000924" w:rsidRPr="00F61B6F">
        <w:t>and</w:t>
      </w:r>
      <w:r w:rsidR="00000924" w:rsidRPr="00F61B6F">
        <w:rPr>
          <w:rFonts w:cs="Verdana"/>
          <w:color w:val="000000"/>
        </w:rPr>
        <w:t xml:space="preserve"> not human affiliated</w:t>
      </w:r>
      <w:r w:rsidR="00000924" w:rsidRPr="00BF013C">
        <w:t>)</w:t>
      </w:r>
      <w:r w:rsidR="00000924">
        <w:t>,</w:t>
      </w:r>
      <w:r w:rsidR="00000924" w:rsidRPr="00F61B6F">
        <w:t xml:space="preserve"> </w:t>
      </w:r>
      <w:r w:rsidR="00000924">
        <w:t>and based on the major body site sampled</w:t>
      </w:r>
    </w:p>
    <w:p w14:paraId="1D108DAB" w14:textId="77777777" w:rsidR="00000924" w:rsidRDefault="00000924" w:rsidP="00000924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190"/>
        <w:gridCol w:w="1980"/>
        <w:gridCol w:w="1800"/>
        <w:gridCol w:w="1530"/>
        <w:gridCol w:w="720"/>
      </w:tblGrid>
      <w:tr w:rsidR="00000924" w:rsidRPr="00F61B6F" w14:paraId="2D38F4BD" w14:textId="77777777" w:rsidTr="00B9677E">
        <w:trPr>
          <w:trHeight w:val="489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78BA0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43CEF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Not human affiliate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2856C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Different body sit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56FF4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sz w:val="20"/>
                <w:szCs w:val="20"/>
              </w:rPr>
              <w:t>Same body site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4B6E2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Total</w:t>
            </w:r>
          </w:p>
        </w:tc>
      </w:tr>
      <w:tr w:rsidR="00000924" w:rsidRPr="00F61B6F" w14:paraId="10B93C44" w14:textId="77777777" w:rsidTr="00B9677E">
        <w:trPr>
          <w:trHeight w:val="518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1BB11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27529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197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Verdana"/>
                <w:color w:val="000000"/>
                <w:sz w:val="20"/>
                <w:szCs w:val="20"/>
              </w:rPr>
              <w:t>43.06%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574A6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449(52.12</w:t>
            </w:r>
            <w:r w:rsidRPr="00EF42FF">
              <w:rPr>
                <w:rFonts w:cs="Verdana"/>
                <w:color w:val="000000"/>
                <w:sz w:val="20"/>
                <w:szCs w:val="20"/>
              </w:rPr>
              <w:t>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8B41C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34(4.82</w:t>
            </w:r>
            <w:r w:rsidRPr="00030AC5">
              <w:rPr>
                <w:rFonts w:cs="Verdana"/>
                <w:color w:val="000000"/>
                <w:sz w:val="20"/>
                <w:szCs w:val="20"/>
              </w:rPr>
              <w:t>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26BAA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2780</w:t>
            </w:r>
          </w:p>
        </w:tc>
      </w:tr>
      <w:tr w:rsidR="00000924" w:rsidRPr="00F61B6F" w14:paraId="041F0449" w14:textId="77777777" w:rsidTr="00B9677E">
        <w:trPr>
          <w:trHeight w:val="518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9B893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Airways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A97E7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197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Verdana"/>
                <w:color w:val="000000"/>
                <w:sz w:val="20"/>
                <w:szCs w:val="20"/>
              </w:rPr>
              <w:t>43.06%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22ABE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434(51.58</w:t>
            </w:r>
            <w:r w:rsidRPr="00EF42FF">
              <w:rPr>
                <w:rFonts w:cs="Verdana"/>
                <w:color w:val="000000"/>
                <w:sz w:val="20"/>
                <w:szCs w:val="20"/>
              </w:rPr>
              <w:t>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EB336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49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Verdana"/>
                <w:color w:val="000000"/>
                <w:sz w:val="20"/>
                <w:szCs w:val="20"/>
              </w:rPr>
              <w:t>5.35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DEDF8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2780</w:t>
            </w:r>
          </w:p>
        </w:tc>
      </w:tr>
      <w:tr w:rsidR="00000924" w:rsidRPr="00F61B6F" w14:paraId="28DF18D8" w14:textId="77777777" w:rsidTr="00B9677E">
        <w:trPr>
          <w:trHeight w:val="518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4190C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1A180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197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Verdana"/>
                <w:color w:val="000000"/>
                <w:sz w:val="20"/>
                <w:szCs w:val="20"/>
              </w:rPr>
              <w:t>43.06%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D7190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464(52.66</w:t>
            </w:r>
            <w:r w:rsidRPr="00EF42FF">
              <w:rPr>
                <w:rFonts w:cs="Verdana"/>
                <w:color w:val="000000"/>
                <w:sz w:val="20"/>
                <w:szCs w:val="20"/>
              </w:rPr>
              <w:t>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A4E6B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19(4.28</w:t>
            </w:r>
            <w:r w:rsidRPr="00EF42FF">
              <w:rPr>
                <w:rFonts w:cs="Verdana"/>
                <w:color w:val="000000"/>
                <w:sz w:val="20"/>
                <w:szCs w:val="20"/>
              </w:rPr>
              <w:t>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F460C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2780</w:t>
            </w:r>
          </w:p>
        </w:tc>
      </w:tr>
      <w:tr w:rsidR="00000924" w:rsidRPr="00F61B6F" w14:paraId="5B8AFACD" w14:textId="77777777" w:rsidTr="00B9677E">
        <w:trPr>
          <w:trHeight w:val="518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8F22F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Gastrointestinal tract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FB523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197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Verdana"/>
                <w:color w:val="000000"/>
                <w:sz w:val="20"/>
                <w:szCs w:val="20"/>
              </w:rPr>
              <w:t>43.06%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4E52B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162(</w:t>
            </w:r>
            <w:r w:rsidRPr="00EF42FF">
              <w:rPr>
                <w:rFonts w:cs="Verdana"/>
                <w:color w:val="000000"/>
                <w:sz w:val="20"/>
                <w:szCs w:val="20"/>
              </w:rPr>
              <w:t>41.80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87A36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424(</w:t>
            </w:r>
            <w:r w:rsidRPr="00EF42FF">
              <w:rPr>
                <w:rFonts w:cs="Verdana"/>
                <w:color w:val="000000"/>
                <w:sz w:val="20"/>
                <w:szCs w:val="20"/>
              </w:rPr>
              <w:t>15.25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5506B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2780</w:t>
            </w:r>
          </w:p>
        </w:tc>
      </w:tr>
      <w:tr w:rsidR="00000924" w:rsidRPr="00F61B6F" w14:paraId="007A66CC" w14:textId="77777777" w:rsidTr="00B9677E">
        <w:trPr>
          <w:trHeight w:val="518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473D2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Urogenital tract/vagin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C27F6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197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Verdana"/>
                <w:color w:val="000000"/>
                <w:sz w:val="20"/>
                <w:szCs w:val="20"/>
              </w:rPr>
              <w:t>43.06%</w:t>
            </w:r>
            <w:r w:rsidRPr="008B0BF9"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5FF21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443(</w:t>
            </w:r>
            <w:r w:rsidRPr="00EF42FF">
              <w:rPr>
                <w:rFonts w:cs="Verdana"/>
                <w:color w:val="000000"/>
                <w:sz w:val="20"/>
                <w:szCs w:val="20"/>
              </w:rPr>
              <w:t>51.91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96B15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>
              <w:rPr>
                <w:rFonts w:cs="Verdana"/>
                <w:color w:val="000000"/>
                <w:sz w:val="20"/>
                <w:szCs w:val="20"/>
              </w:rPr>
              <w:t>143(</w:t>
            </w:r>
            <w:r w:rsidRPr="00030AC5">
              <w:rPr>
                <w:rFonts w:cs="Verdana"/>
                <w:color w:val="000000"/>
                <w:sz w:val="20"/>
                <w:szCs w:val="20"/>
              </w:rPr>
              <w:t>5.14%</w:t>
            </w:r>
            <w:r>
              <w:rPr>
                <w:rFonts w:cs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DD327" w14:textId="77777777" w:rsidR="00000924" w:rsidRPr="008B0BF9" w:rsidRDefault="00000924" w:rsidP="00B9677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8B0BF9">
              <w:rPr>
                <w:rFonts w:cs="Verdana"/>
                <w:color w:val="000000"/>
                <w:sz w:val="20"/>
                <w:szCs w:val="20"/>
              </w:rPr>
              <w:t>2780</w:t>
            </w:r>
          </w:p>
        </w:tc>
      </w:tr>
    </w:tbl>
    <w:p w14:paraId="72C65B9A" w14:textId="77777777" w:rsidR="00000924" w:rsidRPr="00F61B6F" w:rsidRDefault="00000924" w:rsidP="00000924">
      <w:pPr>
        <w:rPr>
          <w:sz w:val="20"/>
          <w:szCs w:val="20"/>
        </w:rPr>
      </w:pPr>
    </w:p>
    <w:p w14:paraId="3EB50554" w14:textId="77777777" w:rsidR="00000924" w:rsidRDefault="00000924" w:rsidP="00000924"/>
    <w:p w14:paraId="7E939D50" w14:textId="33E86873" w:rsidR="00000924" w:rsidRDefault="00000924">
      <w:r>
        <w:br w:type="page"/>
      </w:r>
    </w:p>
    <w:p w14:paraId="75FBD43F" w14:textId="77777777" w:rsidR="00E74DBA" w:rsidRDefault="00E74DBA" w:rsidP="00E9357E"/>
    <w:p w14:paraId="2E92710E" w14:textId="549F1F2E" w:rsidR="00076913" w:rsidRDefault="00000924" w:rsidP="00076913">
      <w:r>
        <w:t>Table S3</w:t>
      </w:r>
      <w:r w:rsidR="00076913">
        <w:t xml:space="preserve">: </w:t>
      </w:r>
      <w:r w:rsidR="00076913">
        <w:rPr>
          <w:rFonts w:ascii="Times New Roman" w:hAnsi="Times New Roman" w:cs="Arial"/>
        </w:rPr>
        <w:t xml:space="preserve">Percentage of all mapped </w:t>
      </w:r>
      <w:r w:rsidR="00076913" w:rsidRPr="003E66FF">
        <w:rPr>
          <w:rFonts w:ascii="Times New Roman" w:hAnsi="Times New Roman" w:cs="Arial"/>
        </w:rPr>
        <w:t xml:space="preserve">reads </w:t>
      </w:r>
      <w:r w:rsidR="00076913">
        <w:rPr>
          <w:rFonts w:ascii="Times New Roman" w:hAnsi="Times New Roman" w:cs="Arial"/>
        </w:rPr>
        <w:t>corresponding to three</w:t>
      </w:r>
      <w:r w:rsidR="00076913" w:rsidRPr="00BF013C">
        <w:t xml:space="preserve"> </w:t>
      </w:r>
      <w:r w:rsidR="00076913">
        <w:t xml:space="preserve">reference genome </w:t>
      </w:r>
      <w:r w:rsidR="00076913" w:rsidRPr="00BF013C">
        <w:t>categories</w:t>
      </w:r>
      <w:r w:rsidR="00076913">
        <w:t xml:space="preserve">: </w:t>
      </w:r>
      <w:r w:rsidR="00076913" w:rsidRPr="00BF013C">
        <w:t xml:space="preserve"> </w:t>
      </w:r>
      <w:r w:rsidR="00076913" w:rsidRPr="00F61B6F">
        <w:rPr>
          <w:rFonts w:cs="Verdana"/>
          <w:color w:val="000000"/>
        </w:rPr>
        <w:t>not human affiliated</w:t>
      </w:r>
      <w:r w:rsidR="00076913">
        <w:t>, found in a</w:t>
      </w:r>
      <w:r w:rsidR="00076913" w:rsidRPr="00F61B6F">
        <w:rPr>
          <w:rFonts w:cs="Verdana"/>
          <w:color w:val="000000"/>
        </w:rPr>
        <w:t xml:space="preserve"> different body site</w:t>
      </w:r>
      <w:r w:rsidR="00076913">
        <w:rPr>
          <w:rFonts w:cs="Verdana"/>
          <w:color w:val="000000"/>
        </w:rPr>
        <w:t xml:space="preserve">, and </w:t>
      </w:r>
      <w:r w:rsidR="00076913">
        <w:t xml:space="preserve">found in the </w:t>
      </w:r>
      <w:r w:rsidR="00076913" w:rsidRPr="00F61B6F">
        <w:t>same body site</w:t>
      </w:r>
      <w:r w:rsidR="00076913" w:rsidRPr="00BF013C">
        <w:t>)</w:t>
      </w:r>
      <w:r w:rsidR="00076913">
        <w:t xml:space="preserve">. </w:t>
      </w:r>
    </w:p>
    <w:p w14:paraId="4307EF84" w14:textId="77777777" w:rsidR="00076913" w:rsidRPr="00F61B6F" w:rsidRDefault="00076913" w:rsidP="00076913">
      <w:pPr>
        <w:rPr>
          <w:rFonts w:cs="Arial"/>
          <w:sz w:val="20"/>
          <w:szCs w:val="20"/>
        </w:rPr>
      </w:pPr>
    </w:p>
    <w:tbl>
      <w:tblPr>
        <w:tblW w:w="7820" w:type="dxa"/>
        <w:tblInd w:w="93" w:type="dxa"/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1300"/>
        <w:gridCol w:w="1300"/>
      </w:tblGrid>
      <w:tr w:rsidR="00076913" w:rsidRPr="008A4B66" w14:paraId="3EEC3490" w14:textId="77777777" w:rsidTr="00B36467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751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E0E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C6D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not</w:t>
            </w:r>
            <w:proofErr w:type="gramEnd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uman affilia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5C61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different</w:t>
            </w:r>
            <w:proofErr w:type="gramEnd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ody s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B2E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ame</w:t>
            </w:r>
            <w:proofErr w:type="gramEnd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ody site</w:t>
            </w:r>
          </w:p>
        </w:tc>
      </w:tr>
      <w:tr w:rsidR="00076913" w:rsidRPr="008A4B66" w14:paraId="0C3EE0C7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60D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Urogenital_trac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DA7E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EB11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B61A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F5D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76913" w:rsidRPr="008A4B66" w14:paraId="22F4B3EF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DC5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Mid_vag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588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475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26F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.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06F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94.78%</w:t>
            </w:r>
          </w:p>
        </w:tc>
      </w:tr>
      <w:tr w:rsidR="00076913" w:rsidRPr="008A4B66" w14:paraId="1DD7EA75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AF4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Mid_vag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9C91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5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50D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8.6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7D6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.0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D4A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87.31%</w:t>
            </w:r>
          </w:p>
        </w:tc>
      </w:tr>
      <w:tr w:rsidR="00076913" w:rsidRPr="008A4B66" w14:paraId="55AF6533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5CC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Posterior_forni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02B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871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2CB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8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142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99.04%</w:t>
            </w:r>
          </w:p>
        </w:tc>
      </w:tr>
      <w:tr w:rsidR="00076913" w:rsidRPr="008A4B66" w14:paraId="151E93A8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3C7B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Posterior_forni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0431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868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5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6BE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7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0604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97.72%</w:t>
            </w:r>
          </w:p>
        </w:tc>
      </w:tr>
      <w:tr w:rsidR="00076913" w:rsidRPr="008A4B66" w14:paraId="0AA0F03E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637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Vaginal_introi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47A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F52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9.2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0CE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7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8A3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88.03%</w:t>
            </w:r>
          </w:p>
        </w:tc>
      </w:tr>
      <w:tr w:rsidR="00076913" w:rsidRPr="008A4B66" w14:paraId="519A09DB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3DF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Vaginal_introi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CC1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5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C595" w14:textId="77777777" w:rsidR="00076913" w:rsidRPr="006B6478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B6478">
              <w:rPr>
                <w:rFonts w:ascii="Calibri" w:eastAsia="Times New Roman" w:hAnsi="Calibri" w:cs="Times New Roman"/>
                <w:color w:val="000000"/>
                <w:lang w:eastAsia="en-US"/>
              </w:rPr>
              <w:t>16.3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DCF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.7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CE0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5.90%</w:t>
            </w:r>
          </w:p>
        </w:tc>
      </w:tr>
      <w:tr w:rsidR="00076913" w:rsidRPr="008A4B66" w14:paraId="1BC0E4FC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078E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k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8E3B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376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B58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800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76913" w:rsidRPr="008A4B66" w14:paraId="7CD35D11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4E9E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L_Retroauricular_cr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F0A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3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BD5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4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6C74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0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5A4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97.53%</w:t>
            </w:r>
          </w:p>
        </w:tc>
      </w:tr>
      <w:tr w:rsidR="00076913" w:rsidRPr="008A4B66" w14:paraId="33EFD3D1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433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L_Retroauricular_cr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9B49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6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F95E" w14:textId="77777777" w:rsidR="00076913" w:rsidRPr="006B6478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B6478">
              <w:rPr>
                <w:rFonts w:ascii="Calibri" w:eastAsia="Times New Roman" w:hAnsi="Calibri" w:cs="Times New Roman"/>
                <w:color w:val="000000"/>
                <w:lang w:eastAsia="en-US"/>
              </w:rPr>
              <w:t>8.6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475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2.1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C2C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59.23%</w:t>
            </w:r>
          </w:p>
        </w:tc>
      </w:tr>
      <w:tr w:rsidR="00076913" w:rsidRPr="008A4B66" w14:paraId="6AB74798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CC40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R_Retroauricular_cr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6620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32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C04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1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37C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8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0B9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98.96%</w:t>
            </w:r>
          </w:p>
        </w:tc>
      </w:tr>
      <w:tr w:rsidR="00076913" w:rsidRPr="008A4B66" w14:paraId="1EBE3314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8FF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R_Retroauricular_cr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2F2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5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9948" w14:textId="77777777" w:rsidR="00076913" w:rsidRPr="006B6478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B6478">
              <w:rPr>
                <w:rFonts w:ascii="Calibri" w:eastAsia="Times New Roman" w:hAnsi="Calibri" w:cs="Times New Roman"/>
                <w:color w:val="000000"/>
                <w:lang w:eastAsia="en-US"/>
              </w:rPr>
              <w:t>22.4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210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1.5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89B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5.98%</w:t>
            </w:r>
          </w:p>
        </w:tc>
      </w:tr>
      <w:tr w:rsidR="00076913" w:rsidRPr="008A4B66" w14:paraId="51CA81EC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4FB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Gastrointestinal_trac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39CD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5B0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AEBA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DC3A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76913" w:rsidRPr="008A4B66" w14:paraId="59F9D184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277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t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7C7D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77B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9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6D9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6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40B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98.36%</w:t>
            </w:r>
          </w:p>
        </w:tc>
      </w:tr>
      <w:tr w:rsidR="00076913" w:rsidRPr="008A4B66" w14:paraId="006F918D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A18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t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731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F1E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5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F04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5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E1A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98.93%</w:t>
            </w:r>
          </w:p>
        </w:tc>
      </w:tr>
      <w:tr w:rsidR="00076913" w:rsidRPr="008A4B66" w14:paraId="66C0B007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90A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Air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67D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4F0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10D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C1E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76913" w:rsidRPr="008A4B66" w14:paraId="0FCA676B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F91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Anterior_nar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236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BD3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9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096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8.0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468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80.99%</w:t>
            </w:r>
          </w:p>
        </w:tc>
      </w:tr>
      <w:tr w:rsidR="00076913" w:rsidRPr="008A4B66" w14:paraId="6D7BC768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1F5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Anterior_nar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C0D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E47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B6478">
              <w:rPr>
                <w:rFonts w:ascii="Calibri" w:eastAsia="Times New Roman" w:hAnsi="Calibri" w:cs="Times New Roman"/>
                <w:color w:val="000000"/>
                <w:lang w:eastAsia="en-US"/>
              </w:rPr>
              <w:t>19.72</w:t>
            </w: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02A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4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38E0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.03%</w:t>
            </w:r>
          </w:p>
        </w:tc>
      </w:tr>
      <w:tr w:rsidR="00076913" w:rsidRPr="008A4B66" w14:paraId="24E48002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DF69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O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981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4EC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C00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561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76913" w:rsidRPr="008A4B66" w14:paraId="3AAD6253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836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Buccal_muc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B701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6314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9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B53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9.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7BE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8.94%</w:t>
            </w:r>
          </w:p>
        </w:tc>
      </w:tr>
      <w:tr w:rsidR="00076913" w:rsidRPr="008A4B66" w14:paraId="1B40B1CD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EB7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Buccal_muc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CC0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725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.4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73D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3.6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C3F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52.94%</w:t>
            </w:r>
          </w:p>
        </w:tc>
      </w:tr>
      <w:tr w:rsidR="00076913" w:rsidRPr="008A4B66" w14:paraId="45B584DD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BB80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Buccal_muc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CF8E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3AF4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9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573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6.7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ACA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2.39%</w:t>
            </w:r>
          </w:p>
        </w:tc>
      </w:tr>
      <w:tr w:rsidR="00076913" w:rsidRPr="008A4B66" w14:paraId="6273B751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ED2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Buccal_muc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977D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5C7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9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3B10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8.2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BBF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0.83%</w:t>
            </w:r>
          </w:p>
        </w:tc>
      </w:tr>
      <w:tr w:rsidR="00076913" w:rsidRPr="008A4B66" w14:paraId="6A53B04E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9989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Buccal_muc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E0F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2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D5B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.5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CF0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8.6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41E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6.77%</w:t>
            </w:r>
          </w:p>
        </w:tc>
      </w:tr>
      <w:tr w:rsidR="00076913" w:rsidRPr="008A4B66" w14:paraId="544432C0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9BB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Hard_pal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A81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62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023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5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215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3.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0DB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56.31%</w:t>
            </w:r>
          </w:p>
        </w:tc>
      </w:tr>
      <w:tr w:rsidR="00076913" w:rsidRPr="008A4B66" w14:paraId="6B479AC0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CBD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Keratinized_gingiv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B3A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39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B82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7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89B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6.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C0F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3.21%</w:t>
            </w:r>
          </w:p>
        </w:tc>
      </w:tr>
      <w:tr w:rsidR="00076913" w:rsidRPr="008A4B66" w14:paraId="541E2CC8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A6B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Keratinized_gingiv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BB22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DC7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5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CE9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8.4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7A3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0.98%</w:t>
            </w:r>
          </w:p>
        </w:tc>
      </w:tr>
      <w:tr w:rsidR="00076913" w:rsidRPr="008A4B66" w14:paraId="783CE36E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DE7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Keratinized_gingiv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F442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8C4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376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8.6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EEB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0.99%</w:t>
            </w:r>
          </w:p>
        </w:tc>
      </w:tr>
      <w:tr w:rsidR="00076913" w:rsidRPr="008A4B66" w14:paraId="38B4F728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E40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Keratinized_gingiv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BE22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5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CCC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6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EC5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1.8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19A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7.52%</w:t>
            </w:r>
          </w:p>
        </w:tc>
      </w:tr>
      <w:tr w:rsidR="00076913" w:rsidRPr="008A4B66" w14:paraId="754B2556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8B0E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Keratinized_gingiv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638A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9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7B9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4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8DF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3.8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764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5.69%</w:t>
            </w:r>
          </w:p>
        </w:tc>
      </w:tr>
      <w:tr w:rsidR="00076913" w:rsidRPr="008A4B66" w14:paraId="6DB6BD62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4B60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Palatine_Tonsi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9AE2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3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B75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DD3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9.1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B244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9.72%</w:t>
            </w:r>
          </w:p>
        </w:tc>
      </w:tr>
      <w:tr w:rsidR="00076913" w:rsidRPr="008A4B66" w14:paraId="21232C0C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3AE9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Palatine_Tonsi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BC1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523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9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E6B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0.4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04A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56.62%</w:t>
            </w:r>
          </w:p>
        </w:tc>
      </w:tr>
      <w:tr w:rsidR="00076913" w:rsidRPr="008A4B66" w14:paraId="451AD884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96C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Palatine_Tonsi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63DB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5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AE8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9FC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9.6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5F3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7.99%</w:t>
            </w:r>
          </w:p>
        </w:tc>
      </w:tr>
      <w:tr w:rsidR="00076913" w:rsidRPr="008A4B66" w14:paraId="07E655A8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179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Palatine_Tonsi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F62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9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AD6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6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3EB0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5.4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A4B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3.85%</w:t>
            </w:r>
          </w:p>
        </w:tc>
      </w:tr>
      <w:tr w:rsidR="00076913" w:rsidRPr="008A4B66" w14:paraId="56AD787D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B89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Palatine_Tonsi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594A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9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3CF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6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4B0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0.3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7AE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8.95%</w:t>
            </w:r>
          </w:p>
        </w:tc>
      </w:tr>
      <w:tr w:rsidR="00076913" w:rsidRPr="008A4B66" w14:paraId="2173A442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3B8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ali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C93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3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553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6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F49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0.4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AF80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7.92%</w:t>
            </w:r>
          </w:p>
        </w:tc>
      </w:tr>
      <w:tr w:rsidR="00076913" w:rsidRPr="008A4B66" w14:paraId="1D31F5DE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3AE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ali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F82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846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.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3EA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9.2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C29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7.70%</w:t>
            </w:r>
          </w:p>
        </w:tc>
      </w:tr>
      <w:tr w:rsidR="00076913" w:rsidRPr="008A4B66" w14:paraId="3E708010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FA2D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ali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507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917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5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7C1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9.7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592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9.70%</w:t>
            </w:r>
          </w:p>
        </w:tc>
      </w:tr>
      <w:tr w:rsidR="00076913" w:rsidRPr="008A4B66" w14:paraId="0901A77C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B27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ali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521A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5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856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9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0DE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7.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B9E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59.55%</w:t>
            </w:r>
          </w:p>
        </w:tc>
      </w:tr>
      <w:tr w:rsidR="00076913" w:rsidRPr="008A4B66" w14:paraId="14C013D9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031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ali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127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9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B85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3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D764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2.6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143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5.97%</w:t>
            </w:r>
          </w:p>
        </w:tc>
      </w:tr>
      <w:tr w:rsidR="00076913" w:rsidRPr="008A4B66" w14:paraId="084B1B1B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1B5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b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9239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3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88B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5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F56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8.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10A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0.33%</w:t>
            </w:r>
          </w:p>
        </w:tc>
      </w:tr>
      <w:tr w:rsidR="00076913" w:rsidRPr="008A4B66" w14:paraId="168A30F5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7EC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b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52F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89D4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8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310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9.6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B1E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7.49%</w:t>
            </w:r>
          </w:p>
        </w:tc>
      </w:tr>
      <w:tr w:rsidR="00076913" w:rsidRPr="008A4B66" w14:paraId="60FABE3A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DD6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b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8D4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082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1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CFE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2.2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F98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5.59%</w:t>
            </w:r>
          </w:p>
        </w:tc>
      </w:tr>
      <w:tr w:rsidR="00076913" w:rsidRPr="008A4B66" w14:paraId="3DA2F843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9FC0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b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32B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3F2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6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204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2.3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EEF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6.99%</w:t>
            </w:r>
          </w:p>
        </w:tc>
      </w:tr>
      <w:tr w:rsidR="00076913" w:rsidRPr="008A4B66" w14:paraId="1B97A501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FD7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b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2030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5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8B2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8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6BF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8.8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FF8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9.33%</w:t>
            </w:r>
          </w:p>
        </w:tc>
      </w:tr>
      <w:tr w:rsidR="00076913" w:rsidRPr="008A4B66" w14:paraId="1B087665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CB5E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pra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8AE0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6FE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8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5B3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8.7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4CC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80.44%</w:t>
            </w:r>
          </w:p>
        </w:tc>
      </w:tr>
      <w:tr w:rsidR="00076913" w:rsidRPr="008A4B66" w14:paraId="1130F105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C86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pra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C461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701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4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EF30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5.9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D86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82.57%</w:t>
            </w:r>
          </w:p>
        </w:tc>
      </w:tr>
      <w:tr w:rsidR="00076913" w:rsidRPr="008A4B66" w14:paraId="406779DC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065D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pra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E471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A7E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8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357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8.0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DDD0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1.08%</w:t>
            </w:r>
          </w:p>
        </w:tc>
      </w:tr>
      <w:tr w:rsidR="00076913" w:rsidRPr="008A4B66" w14:paraId="5889FCDF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CC2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pra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EF3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5B1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040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7.4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9B7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0.44%</w:t>
            </w:r>
          </w:p>
        </w:tc>
      </w:tr>
      <w:tr w:rsidR="00076913" w:rsidRPr="008A4B66" w14:paraId="15CC557B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CC4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upragingival_plaq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B4C2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3EB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4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837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7.8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353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80.66%</w:t>
            </w:r>
          </w:p>
        </w:tc>
      </w:tr>
      <w:tr w:rsidR="00076913" w:rsidRPr="008A4B66" w14:paraId="37465D95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0DD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hro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1B12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3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736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6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206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5.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AFF0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54.24%</w:t>
            </w:r>
          </w:p>
        </w:tc>
      </w:tr>
      <w:tr w:rsidR="00076913" w:rsidRPr="008A4B66" w14:paraId="522FC36D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FD57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hro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AEC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B64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8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6FD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7.8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F946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9.28%</w:t>
            </w:r>
          </w:p>
        </w:tc>
      </w:tr>
      <w:tr w:rsidR="00076913" w:rsidRPr="008A4B66" w14:paraId="68BE78C1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1401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hro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10F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4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290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8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907E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7.5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E5E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1.54%</w:t>
            </w:r>
          </w:p>
        </w:tc>
      </w:tr>
      <w:tr w:rsidR="00076913" w:rsidRPr="008A4B66" w14:paraId="70902BC7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852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hro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87AE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5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CA5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.5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6B4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5.0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96C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2.38%</w:t>
            </w:r>
          </w:p>
        </w:tc>
      </w:tr>
      <w:tr w:rsidR="00076913" w:rsidRPr="008A4B66" w14:paraId="5B9548F6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692D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hro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D52A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9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82B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E49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3.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AE6C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6.35%</w:t>
            </w:r>
          </w:p>
        </w:tc>
      </w:tr>
      <w:tr w:rsidR="00076913" w:rsidRPr="008A4B66" w14:paraId="089DF866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FC95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ongue_dor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933B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13A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9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CF1F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5.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A49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62.61%</w:t>
            </w:r>
          </w:p>
        </w:tc>
      </w:tr>
      <w:tr w:rsidR="00076913" w:rsidRPr="008A4B66" w14:paraId="2B653975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20F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ongue_dor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A19D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BD81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8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E3EA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43.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70F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56.04%</w:t>
            </w:r>
          </w:p>
        </w:tc>
      </w:tr>
      <w:tr w:rsidR="00076913" w:rsidRPr="008A4B66" w14:paraId="34DDA0BC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031C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ongue_dor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3F8F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2A7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D993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39.2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9FE9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59.62%</w:t>
            </w:r>
          </w:p>
        </w:tc>
      </w:tr>
      <w:tr w:rsidR="00076913" w:rsidRPr="008A4B66" w14:paraId="0D46F77C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2623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ongue_dor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DE64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555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0.9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5248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7.7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8645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1.23%</w:t>
            </w:r>
          </w:p>
        </w:tc>
      </w:tr>
      <w:tr w:rsidR="00076913" w:rsidRPr="008A4B66" w14:paraId="7145CFC4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1188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Tongue_dor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852B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SRS011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98B7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1.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730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28.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D4FD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0.48%</w:t>
            </w:r>
          </w:p>
        </w:tc>
      </w:tr>
      <w:tr w:rsidR="00076913" w:rsidRPr="008A4B66" w14:paraId="2CFCB1E5" w14:textId="77777777" w:rsidTr="00B364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7496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All data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6500" w14:textId="77777777" w:rsidR="00076913" w:rsidRPr="008A4B66" w:rsidRDefault="00076913" w:rsidP="00B36467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87EB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0D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6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28F2" w14:textId="77777777" w:rsidR="00076913" w:rsidRPr="008A4B66" w:rsidRDefault="00076913" w:rsidP="00B36467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A4B66">
              <w:rPr>
                <w:rFonts w:ascii="Calibri" w:eastAsia="Times New Roman" w:hAnsi="Calibri" w:cs="Times New Roman"/>
                <w:color w:val="000000"/>
                <w:lang w:eastAsia="en-US"/>
              </w:rPr>
              <w:t>75.38%</w:t>
            </w:r>
          </w:p>
        </w:tc>
      </w:tr>
    </w:tbl>
    <w:p w14:paraId="754159D5" w14:textId="77777777" w:rsidR="00076913" w:rsidRDefault="00076913" w:rsidP="00E74DBA">
      <w:pPr>
        <w:outlineLvl w:val="0"/>
      </w:pPr>
    </w:p>
    <w:p w14:paraId="58F9014B" w14:textId="77777777" w:rsidR="00076913" w:rsidRDefault="00076913">
      <w:r>
        <w:br w:type="page"/>
      </w:r>
    </w:p>
    <w:p w14:paraId="0006EF31" w14:textId="6C40054A" w:rsidR="00E74DBA" w:rsidRDefault="00E9357E" w:rsidP="00E74DBA">
      <w:pPr>
        <w:outlineLvl w:val="0"/>
      </w:pPr>
      <w:r>
        <w:t>Table S</w:t>
      </w:r>
      <w:r w:rsidR="00000924">
        <w:t>4</w:t>
      </w:r>
      <w:r w:rsidR="00E74DBA">
        <w:t xml:space="preserve">: </w:t>
      </w:r>
      <w:r w:rsidR="00E74DBA">
        <w:rPr>
          <w:szCs w:val="22"/>
        </w:rPr>
        <w:t xml:space="preserve">Summary of 16 body sites and related reference genus-level mapping data. </w:t>
      </w:r>
      <w:r w:rsidR="00E74DBA">
        <w:t>Genus-level abundances were examined for genera whose references accrued</w:t>
      </w:r>
      <w:r w:rsidR="00E74DBA" w:rsidRPr="008B5FCD">
        <w:t xml:space="preserve"> &gt;0.025 (2.5%) of </w:t>
      </w:r>
      <w:r w:rsidR="00E74DBA">
        <w:t xml:space="preserve">the </w:t>
      </w:r>
      <w:r w:rsidR="00E74DBA" w:rsidRPr="008B5FCD">
        <w:t>mapped reads from at least one sample.</w:t>
      </w:r>
    </w:p>
    <w:p w14:paraId="2512D849" w14:textId="77777777" w:rsidR="00E74DBA" w:rsidRDefault="00E74DBA" w:rsidP="00E74DBA">
      <w:pPr>
        <w:outlineLvl w:val="0"/>
      </w:pPr>
    </w:p>
    <w:tbl>
      <w:tblPr>
        <w:tblW w:w="137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10"/>
        <w:gridCol w:w="811"/>
        <w:gridCol w:w="811"/>
        <w:gridCol w:w="811"/>
        <w:gridCol w:w="811"/>
        <w:gridCol w:w="811"/>
        <w:gridCol w:w="811"/>
        <w:gridCol w:w="811"/>
        <w:gridCol w:w="810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E74DBA" w:rsidRPr="002A3DF4" w14:paraId="1931EB8A" w14:textId="77777777" w:rsidTr="00E74DBA">
        <w:trPr>
          <w:trHeight w:val="78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25D0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7402" w14:textId="77444104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L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Retroauricular</w:t>
            </w:r>
            <w:proofErr w:type="spellEnd"/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reas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233A" w14:textId="7C0A3538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R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Retroauricular</w:t>
            </w:r>
            <w:proofErr w:type="spellEnd"/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reas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523E" w14:textId="2EA8A612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Mid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vagina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FD1F" w14:textId="16F7DCC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Vaginal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introitus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7DFA" w14:textId="3DDD88C6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nterior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are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D95B" w14:textId="76D4DC88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osterior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fornix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4382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Stoo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CF0F" w14:textId="5F1D4DFB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Keratinized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ingiva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3D9B" w14:textId="02458AB4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Buccal</w:t>
            </w:r>
            <w:proofErr w:type="spellEnd"/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mucosa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DE6" w14:textId="40E6B9D0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Hard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alat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0268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Saliva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2161" w14:textId="6E7330A9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ongue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dorsum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58A8" w14:textId="541EBAE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alatine</w:t>
            </w:r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onsil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1DBD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hroa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CD79" w14:textId="39F52555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Subgingival</w:t>
            </w:r>
            <w:proofErr w:type="spellEnd"/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laqu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97CB" w14:textId="0CA5F98F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Supragingival</w:t>
            </w:r>
            <w:proofErr w:type="spellEnd"/>
            <w:r w:rsidR="004D2A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laque</w:t>
            </w:r>
          </w:p>
        </w:tc>
      </w:tr>
      <w:tr w:rsidR="00E74DBA" w:rsidRPr="002A3DF4" w14:paraId="669EC7F2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C7BB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ctinomyc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1D0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B74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9E5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6C5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EFD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226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B95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2CD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35B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3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702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4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C85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5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21A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.5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9CB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5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25E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.2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665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.3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D36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.14%</w:t>
            </w:r>
          </w:p>
        </w:tc>
      </w:tr>
      <w:tr w:rsidR="00E74DBA" w:rsidRPr="002A3DF4" w14:paraId="199BFAAD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6B39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listip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618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EFE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45E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A85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9BC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4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AF8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E19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3.5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DD4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1B8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D3F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C23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A2A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93C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C1C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1D7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775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</w:tr>
      <w:tr w:rsidR="00E74DBA" w:rsidRPr="002A3DF4" w14:paraId="1B3C8272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84AF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topob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EC2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EE4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110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E69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9BB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289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7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581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24E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A02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3FF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047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2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BD8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3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4A7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E62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1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783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3D6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</w:tr>
      <w:tr w:rsidR="00E74DBA" w:rsidRPr="002A3DF4" w14:paraId="433203E2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03C9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Bacteroid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34F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1CB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EC4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32E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3F4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9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914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3E5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8.2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7E9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CDB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8AF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38D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2CA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0A7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6FB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9C5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AB4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</w:tr>
      <w:tr w:rsidR="00E74DBA" w:rsidRPr="002A3DF4" w14:paraId="25FB005B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D24F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ampylobacte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1F6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924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874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7DF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991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AC1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2EA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670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2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250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04E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4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70C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9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7D9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6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162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7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7E4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8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1E0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6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968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66%</w:t>
            </w:r>
          </w:p>
        </w:tc>
      </w:tr>
      <w:tr w:rsidR="00E74DBA" w:rsidRPr="002A3DF4" w14:paraId="02A0FD38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5CD4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apnocytophag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0C9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624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456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9E6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0BD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28E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026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DC6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5D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8CD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C78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90E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3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D80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194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5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A4B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1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9D2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.67%</w:t>
            </w:r>
          </w:p>
        </w:tc>
      </w:tr>
      <w:tr w:rsidR="00E74DBA" w:rsidRPr="002A3DF4" w14:paraId="725A8A56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F521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orynebacter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DE2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4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CBE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C83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A0E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A87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5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C25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2BC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F9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DD7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139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468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706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E9B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FF5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F7E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4B1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.96%</w:t>
            </w:r>
          </w:p>
        </w:tc>
      </w:tr>
      <w:tr w:rsidR="00E74DBA" w:rsidRPr="002A3DF4" w14:paraId="0C807034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0A2B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Faecalibacter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D01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CC3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F76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3F7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BD4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69C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2C6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.4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1FB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CD8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D0D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B52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979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A64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2E1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ED9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8D6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</w:tr>
      <w:tr w:rsidR="00E74DBA" w:rsidRPr="002A3DF4" w14:paraId="704C2370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2ED1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Fusobacter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DD0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6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D60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74A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07A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7B7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1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705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0AA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A05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6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936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1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9F6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0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08D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3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FDB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.5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441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.8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246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.9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D77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.4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CBB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.76%</w:t>
            </w:r>
          </w:p>
        </w:tc>
      </w:tr>
      <w:tr w:rsidR="00E74DBA" w:rsidRPr="002A3DF4" w14:paraId="399A6ECD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7879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ardnerell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8C4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57B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D6F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2A4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.7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EB5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763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6.9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27B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B4D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13F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BFD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A8C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39F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E0D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DBC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A5C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C12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</w:tr>
      <w:tr w:rsidR="00E74DBA" w:rsidRPr="002A3DF4" w14:paraId="0B9FF6C2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7773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emell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73D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925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C76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E7E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695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4CA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532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C66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6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59B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.3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CF3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1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4AD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2BF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55C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3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C1B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6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E22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5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716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74%</w:t>
            </w:r>
          </w:p>
        </w:tc>
      </w:tr>
      <w:tr w:rsidR="00E74DBA" w:rsidRPr="002A3DF4" w14:paraId="7BF1EA95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1EA3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Granulicatell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027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8D3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511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D97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B35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208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259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0B0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8D5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6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505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1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5FB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1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AD3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8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0AD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A6D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3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396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3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614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49%</w:t>
            </w:r>
          </w:p>
        </w:tc>
      </w:tr>
      <w:tr w:rsidR="00E74DBA" w:rsidRPr="002A3DF4" w14:paraId="52C12B90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57C2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Haemophilu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6A3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B24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1AE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998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F3A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3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4F4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D36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EFA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2.8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C09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.2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372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.7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766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3.5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9BC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8.0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B7B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4.5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0D7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.5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6ED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3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26A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1.56%</w:t>
            </w:r>
          </w:p>
        </w:tc>
      </w:tr>
      <w:tr w:rsidR="00E74DBA" w:rsidRPr="002A3DF4" w14:paraId="5C61AE27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0B0D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Lactobacillu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E67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168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2FB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2.2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2E3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3.1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74B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FCB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4.1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60D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AF7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F54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48D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217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FAF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D80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7FE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8D7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E6F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</w:tr>
      <w:tr w:rsidR="00E74DBA" w:rsidRPr="002A3DF4" w14:paraId="0BFC4580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EFA7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Lautropi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993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614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485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55F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DF5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E03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B9B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ED1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462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D04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480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0CE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D3A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F1A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5AA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4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867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16%</w:t>
            </w:r>
          </w:p>
        </w:tc>
      </w:tr>
      <w:tr w:rsidR="00E74DBA" w:rsidRPr="002A3DF4" w14:paraId="655ED627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FC1D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eisseri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E2B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5BD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833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E5D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610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758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AA9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E6D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.7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44A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7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FC5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F78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.6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091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.2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463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.7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9E4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7.7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6A9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.1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869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.35%</w:t>
            </w:r>
          </w:p>
        </w:tc>
      </w:tr>
      <w:tr w:rsidR="00E74DBA" w:rsidRPr="002A3DF4" w14:paraId="1D50D2AD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7AF3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arabacteroid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7B8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5C7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D03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DA8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43A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5D5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C08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.3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9A5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92A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1B5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D7C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CA7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D56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982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FD0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3F8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</w:tr>
      <w:tr w:rsidR="00E74DBA" w:rsidRPr="002A3DF4" w14:paraId="7BABAA21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F124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revotell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D80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731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29A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900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A07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682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2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4F0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4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7AA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7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653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1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594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.2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D28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3.1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5C9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7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B9C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5.9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13B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.8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EFB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2.8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9EC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63%</w:t>
            </w:r>
          </w:p>
        </w:tc>
      </w:tr>
      <w:tr w:rsidR="00E74DBA" w:rsidRPr="002A3DF4" w14:paraId="212CF6FF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A788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ropionibacter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C37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3.7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0C9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3.9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EA1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94C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45E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9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1CB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6CB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154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37D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8CD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34D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743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567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512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CA5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338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</w:tr>
      <w:tr w:rsidR="00E74DBA" w:rsidRPr="002A3DF4" w14:paraId="04B5B532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6183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Rothi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C65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CD9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80E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0B7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9D2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177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07B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E42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3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880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42D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6.3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051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6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5A4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6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8F6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6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800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8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32D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9.5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E84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.16%</w:t>
            </w:r>
          </w:p>
        </w:tc>
      </w:tr>
      <w:tr w:rsidR="00E74DBA" w:rsidRPr="002A3DF4" w14:paraId="64868D55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FFC1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Ruminococcu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589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868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EC4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9C2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C37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554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E66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6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D42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F5F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544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077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855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4E2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BEB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C4E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C76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</w:tr>
      <w:tr w:rsidR="00E74DBA" w:rsidRPr="002A3DF4" w14:paraId="77C303EC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DF75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Staphylococcu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3C5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9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596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.9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D4C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976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44B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9.3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71A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D95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28B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BD5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289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4C9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78D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ECD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410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A1D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DD8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</w:tr>
      <w:tr w:rsidR="00E74DBA" w:rsidRPr="002A3DF4" w14:paraId="2C827299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5A31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Streptococcu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B2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A21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FFA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A04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D85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5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025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2FD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B36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4.2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93BD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3.2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8B0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3.6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95C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6.3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1EB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9.3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B63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6.2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298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5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FA1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1.57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9E4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4.58%</w:t>
            </w:r>
          </w:p>
        </w:tc>
      </w:tr>
      <w:tr w:rsidR="00E74DBA" w:rsidRPr="002A3DF4" w14:paraId="094625CC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18C6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Treponem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187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00A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800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538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E9A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12D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A3C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7D3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10E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714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278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3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45A0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C2B9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2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048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A5C5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.4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7FC2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38%</w:t>
            </w:r>
          </w:p>
        </w:tc>
      </w:tr>
      <w:tr w:rsidR="00E74DBA" w:rsidRPr="002A3DF4" w14:paraId="284BE6C1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C15F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Veillonell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578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36E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19B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DE4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C86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D32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B6A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6BA6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0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906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7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A13F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5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B6B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4.6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799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.8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CAB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8.7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545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1.4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FA8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.0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F437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82%</w:t>
            </w:r>
          </w:p>
        </w:tc>
      </w:tr>
      <w:tr w:rsidR="00E74DBA" w:rsidRPr="002A3DF4" w14:paraId="1D61AB08" w14:textId="77777777" w:rsidTr="00E74DBA">
        <w:trPr>
          <w:trHeight w:val="78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4EDC" w14:textId="77777777" w:rsidR="00E74DBA" w:rsidRPr="002A3DF4" w:rsidRDefault="00E74DBA" w:rsidP="00E74D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unclassified</w:t>
            </w:r>
            <w:proofErr w:type="gram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121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7AE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4894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481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14B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9ED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B3EE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.8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A2E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51E8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10E3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CBFA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4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04C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8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CAD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A36C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2481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04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1A2B" w14:textId="77777777" w:rsidR="00E74DBA" w:rsidRPr="002A3DF4" w:rsidRDefault="00E74DBA" w:rsidP="00E74DB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2A3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02%</w:t>
            </w:r>
          </w:p>
        </w:tc>
      </w:tr>
    </w:tbl>
    <w:p w14:paraId="46EB095A" w14:textId="77777777" w:rsidR="00E74DBA" w:rsidRDefault="00E74DBA" w:rsidP="00E74DBA">
      <w:pPr>
        <w:outlineLvl w:val="0"/>
      </w:pPr>
    </w:p>
    <w:p w14:paraId="41D2AB6B" w14:textId="77777777" w:rsidR="00E9357E" w:rsidRDefault="00E9357E">
      <w:r>
        <w:br w:type="page"/>
      </w:r>
    </w:p>
    <w:p w14:paraId="71ACD058" w14:textId="1AD233CF" w:rsidR="00E74DBA" w:rsidRDefault="00E74DBA" w:rsidP="00E74DBA">
      <w:r w:rsidRPr="00D86EA8">
        <w:t>Table</w:t>
      </w:r>
      <w:r w:rsidR="00E9357E">
        <w:t xml:space="preserve"> S</w:t>
      </w:r>
      <w:r w:rsidR="00076913">
        <w:t>5</w:t>
      </w:r>
      <w:r>
        <w:t>.</w:t>
      </w:r>
      <w:r w:rsidRPr="00D86EA8">
        <w:t xml:space="preserve">  </w:t>
      </w:r>
      <w:r>
        <w:t xml:space="preserve">Community composition of </w:t>
      </w:r>
      <w:r w:rsidR="00052F1C">
        <w:t xml:space="preserve">(A) </w:t>
      </w:r>
      <w:r>
        <w:t xml:space="preserve">genus and </w:t>
      </w:r>
      <w:r w:rsidR="00052F1C">
        <w:t xml:space="preserve">(B) </w:t>
      </w:r>
      <w:r>
        <w:t xml:space="preserve">family -level read </w:t>
      </w:r>
      <w:r w:rsidR="00052F1C">
        <w:t>mapping assignments</w:t>
      </w:r>
      <w:r>
        <w:t xml:space="preserve">. </w:t>
      </w:r>
      <w:r w:rsidR="003914ED">
        <w:t xml:space="preserve"> </w:t>
      </w:r>
      <w:r w:rsidR="003914ED" w:rsidRPr="003914ED">
        <w:t>Genus-level abundances were examined for genera whose references accrued &gt;0.025 (2.5%) of the normalized mapped reads from at least one sample.</w:t>
      </w:r>
    </w:p>
    <w:p w14:paraId="0DC1B6E2" w14:textId="77777777" w:rsidR="00E74DBA" w:rsidRDefault="00E74DBA" w:rsidP="00E74DBA"/>
    <w:p w14:paraId="5B91B9C4" w14:textId="65499660" w:rsidR="00E74DBA" w:rsidRDefault="002809D5" w:rsidP="00E74DBA">
      <w:r>
        <w:t>See additional Supplementary Excel table.</w:t>
      </w:r>
    </w:p>
    <w:p w14:paraId="009080DA" w14:textId="77777777" w:rsidR="00E74DBA" w:rsidRDefault="00E74DBA" w:rsidP="00E74DBA"/>
    <w:p w14:paraId="77B7B161" w14:textId="77777777" w:rsidR="0074275B" w:rsidRDefault="0074275B"/>
    <w:sectPr w:rsidR="0074275B" w:rsidSect="00E74DBA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-Italic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DBA"/>
    <w:rsid w:val="00000924"/>
    <w:rsid w:val="00030AC5"/>
    <w:rsid w:val="0003362C"/>
    <w:rsid w:val="00052F1C"/>
    <w:rsid w:val="00076913"/>
    <w:rsid w:val="000D0B76"/>
    <w:rsid w:val="00106CEE"/>
    <w:rsid w:val="00146EE0"/>
    <w:rsid w:val="00157EB4"/>
    <w:rsid w:val="001E36C3"/>
    <w:rsid w:val="0021057D"/>
    <w:rsid w:val="0025060B"/>
    <w:rsid w:val="00261FB3"/>
    <w:rsid w:val="002809D5"/>
    <w:rsid w:val="00291D33"/>
    <w:rsid w:val="002C5F97"/>
    <w:rsid w:val="003914ED"/>
    <w:rsid w:val="003E2CD8"/>
    <w:rsid w:val="004D2A19"/>
    <w:rsid w:val="00502365"/>
    <w:rsid w:val="005B0F4B"/>
    <w:rsid w:val="005B7E4B"/>
    <w:rsid w:val="0074275B"/>
    <w:rsid w:val="007574BD"/>
    <w:rsid w:val="00760453"/>
    <w:rsid w:val="0077092C"/>
    <w:rsid w:val="00853ED7"/>
    <w:rsid w:val="008756E9"/>
    <w:rsid w:val="008B55E4"/>
    <w:rsid w:val="008F2B5F"/>
    <w:rsid w:val="009679C1"/>
    <w:rsid w:val="00A272F0"/>
    <w:rsid w:val="00B0477B"/>
    <w:rsid w:val="00BC6F24"/>
    <w:rsid w:val="00D11BCA"/>
    <w:rsid w:val="00D237D1"/>
    <w:rsid w:val="00D56E76"/>
    <w:rsid w:val="00D721BE"/>
    <w:rsid w:val="00D808D6"/>
    <w:rsid w:val="00DF19A5"/>
    <w:rsid w:val="00E33F8B"/>
    <w:rsid w:val="00E41917"/>
    <w:rsid w:val="00E70AAB"/>
    <w:rsid w:val="00E74DBA"/>
    <w:rsid w:val="00E9357E"/>
    <w:rsid w:val="00EA061A"/>
    <w:rsid w:val="00EC311B"/>
    <w:rsid w:val="00EE248B"/>
    <w:rsid w:val="00EF42FF"/>
    <w:rsid w:val="00F14257"/>
    <w:rsid w:val="00F64A26"/>
    <w:rsid w:val="00F84E67"/>
    <w:rsid w:val="00FC4C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1AA58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DB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74DBA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rsid w:val="00E74DBA"/>
    <w:rPr>
      <w:b/>
    </w:rPr>
  </w:style>
  <w:style w:type="character" w:styleId="CommentReference">
    <w:name w:val="annotation reference"/>
    <w:basedOn w:val="DefaultParagraphFont"/>
    <w:rsid w:val="00E74DBA"/>
    <w:rPr>
      <w:sz w:val="18"/>
      <w:szCs w:val="18"/>
    </w:rPr>
  </w:style>
  <w:style w:type="paragraph" w:styleId="CommentText">
    <w:name w:val="annotation text"/>
    <w:basedOn w:val="Normal"/>
    <w:link w:val="CommentTextChar"/>
    <w:rsid w:val="00E74DBA"/>
  </w:style>
  <w:style w:type="character" w:customStyle="1" w:styleId="CommentTextChar">
    <w:name w:val="Comment Text Char"/>
    <w:basedOn w:val="DefaultParagraphFont"/>
    <w:link w:val="CommentText"/>
    <w:rsid w:val="00E74DBA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D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DBA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6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62C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0F4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0F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91D3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DB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74DBA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rsid w:val="00E74DBA"/>
    <w:rPr>
      <w:b/>
    </w:rPr>
  </w:style>
  <w:style w:type="character" w:styleId="CommentReference">
    <w:name w:val="annotation reference"/>
    <w:basedOn w:val="DefaultParagraphFont"/>
    <w:rsid w:val="00E74DBA"/>
    <w:rPr>
      <w:sz w:val="18"/>
      <w:szCs w:val="18"/>
    </w:rPr>
  </w:style>
  <w:style w:type="paragraph" w:styleId="CommentText">
    <w:name w:val="annotation text"/>
    <w:basedOn w:val="Normal"/>
    <w:link w:val="CommentTextChar"/>
    <w:rsid w:val="00E74DBA"/>
  </w:style>
  <w:style w:type="character" w:customStyle="1" w:styleId="CommentTextChar">
    <w:name w:val="Comment Text Char"/>
    <w:basedOn w:val="DefaultParagraphFont"/>
    <w:link w:val="CommentText"/>
    <w:rsid w:val="00E74DBA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D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DBA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6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62C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0F4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0F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91D3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9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sra/" TargetMode="External"/><Relationship Id="rId6" Type="http://schemas.openxmlformats.org/officeDocument/2006/relationships/hyperlink" Target="http://devel.hmpdacc.org/HMASM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5</Pages>
  <Words>2730</Words>
  <Characters>15567</Characters>
  <Application>Microsoft Macintosh Word</Application>
  <DocSecurity>0</DocSecurity>
  <Lines>129</Lines>
  <Paragraphs>36</Paragraphs>
  <ScaleCrop>false</ScaleCrop>
  <Company>Los Alamos National Laboratory</Company>
  <LinksUpToDate>false</LinksUpToDate>
  <CharactersWithSpaces>18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ie</dc:creator>
  <cp:keywords/>
  <dc:description/>
  <cp:lastModifiedBy>Patrick Chain</cp:lastModifiedBy>
  <cp:revision>15</cp:revision>
  <dcterms:created xsi:type="dcterms:W3CDTF">2013-04-28T03:48:00Z</dcterms:created>
  <dcterms:modified xsi:type="dcterms:W3CDTF">2013-12-12T22:50:00Z</dcterms:modified>
</cp:coreProperties>
</file>